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7721E0" w14:textId="77777777" w:rsidR="00616ECF" w:rsidRPr="00044C6C" w:rsidRDefault="00616ECF" w:rsidP="00616ECF">
      <w:pPr>
        <w:pStyle w:val="Default"/>
        <w:spacing w:line="360" w:lineRule="auto"/>
        <w:rPr>
          <w:b/>
          <w:bCs/>
          <w:color w:val="auto"/>
          <w:sz w:val="28"/>
          <w:szCs w:val="28"/>
        </w:rPr>
      </w:pPr>
      <w:r w:rsidRPr="00044C6C">
        <w:rPr>
          <w:b/>
          <w:bCs/>
          <w:color w:val="auto"/>
          <w:sz w:val="28"/>
          <w:szCs w:val="28"/>
        </w:rPr>
        <w:t>Supplementary Data</w:t>
      </w:r>
    </w:p>
    <w:p w14:paraId="285B5B7A" w14:textId="1B49710E" w:rsidR="00616ECF" w:rsidRDefault="00616ECF" w:rsidP="00616ECF">
      <w:pPr>
        <w:pStyle w:val="Default"/>
        <w:spacing w:line="360" w:lineRule="auto"/>
        <w:rPr>
          <w:color w:val="auto"/>
        </w:rPr>
      </w:pPr>
      <w:r>
        <w:rPr>
          <w:color w:val="auto"/>
        </w:rPr>
        <w:t xml:space="preserve">Figure </w:t>
      </w:r>
      <w:r w:rsidR="006D5EA0">
        <w:rPr>
          <w:color w:val="auto"/>
        </w:rPr>
        <w:t>S</w:t>
      </w:r>
      <w:r>
        <w:rPr>
          <w:color w:val="auto"/>
        </w:rPr>
        <w:t xml:space="preserve">1 - </w:t>
      </w:r>
      <w:r w:rsidR="00CC0A5C">
        <w:rPr>
          <w:u w:val="single"/>
        </w:rPr>
        <w:t xml:space="preserve">Distribution of CRP in the original Cohort (left panel) and the validation cohort (right panel); overlaid predicted distributions from a two-class (upper row), compared to three-class (lower row) finite mixture models. </w:t>
      </w:r>
    </w:p>
    <w:tbl>
      <w:tblPr>
        <w:tblStyle w:val="TableGrid"/>
        <w:tblW w:w="11516" w:type="dxa"/>
        <w:tblInd w:w="-9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11"/>
        <w:gridCol w:w="6105"/>
      </w:tblGrid>
      <w:tr w:rsidR="00DA6C6E" w14:paraId="503311C0" w14:textId="77777777" w:rsidTr="00243FEA">
        <w:tc>
          <w:tcPr>
            <w:tcW w:w="5411" w:type="dxa"/>
          </w:tcPr>
          <w:p w14:paraId="643F718A" w14:textId="078F6AA4" w:rsidR="00DA6C6E" w:rsidRPr="000C4FFA" w:rsidRDefault="00DA6C6E" w:rsidP="00DA6C6E">
            <w:pPr>
              <w:pStyle w:val="Default"/>
              <w:spacing w:line="360" w:lineRule="auto"/>
              <w:ind w:left="720"/>
              <w:rPr>
                <w:noProof/>
                <w:lang w:eastAsia="en-GB"/>
              </w:rPr>
            </w:pPr>
            <w:r>
              <w:rPr>
                <w:noProof/>
                <w:lang w:eastAsia="en-GB"/>
              </w:rPr>
              <w:t>i)</w:t>
            </w:r>
          </w:p>
        </w:tc>
        <w:tc>
          <w:tcPr>
            <w:tcW w:w="6105" w:type="dxa"/>
          </w:tcPr>
          <w:p w14:paraId="70F3B351" w14:textId="639B0374" w:rsidR="00DA6C6E" w:rsidRDefault="00DA6C6E" w:rsidP="00AF1A21">
            <w:pPr>
              <w:pStyle w:val="Default"/>
              <w:spacing w:line="360" w:lineRule="auto"/>
              <w:rPr>
                <w:noProof/>
                <w:lang w:eastAsia="en-GB"/>
              </w:rPr>
            </w:pPr>
            <w:r>
              <w:rPr>
                <w:noProof/>
                <w:lang w:eastAsia="en-GB"/>
              </w:rPr>
              <w:t>ii)</w:t>
            </w:r>
          </w:p>
        </w:tc>
      </w:tr>
      <w:tr w:rsidR="000C4FFA" w14:paraId="5208FA34" w14:textId="77777777" w:rsidTr="00243FEA">
        <w:tc>
          <w:tcPr>
            <w:tcW w:w="5411" w:type="dxa"/>
          </w:tcPr>
          <w:p w14:paraId="53D12DA3" w14:textId="4493C45E" w:rsidR="00616ECF" w:rsidRDefault="00DA6C6E">
            <w:pPr>
              <w:pStyle w:val="Default"/>
              <w:spacing w:line="360" w:lineRule="auto"/>
              <w:rPr>
                <w:noProof/>
                <w:lang w:eastAsia="en-GB"/>
              </w:rPr>
            </w:pPr>
            <w:r w:rsidRPr="00E82C62">
              <w:rPr>
                <w:noProof/>
                <w:lang w:eastAsia="en-GB"/>
              </w:rPr>
              <w:drawing>
                <wp:inline distT="0" distB="0" distL="0" distR="0" wp14:anchorId="18AFB074" wp14:editId="34FE31D8">
                  <wp:extent cx="3292304" cy="2124075"/>
                  <wp:effectExtent l="0" t="0" r="381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0"/>
                          <a:srcRect t="19491"/>
                          <a:stretch/>
                        </pic:blipFill>
                        <pic:spPr bwMode="auto">
                          <a:xfrm>
                            <a:off x="0" y="0"/>
                            <a:ext cx="3408952" cy="219933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05" w:type="dxa"/>
          </w:tcPr>
          <w:p w14:paraId="1AD0A9A6" w14:textId="3280DB60" w:rsidR="00616ECF" w:rsidRDefault="00DC1A77">
            <w:pPr>
              <w:pStyle w:val="Default"/>
              <w:spacing w:line="360" w:lineRule="auto"/>
              <w:rPr>
                <w:noProof/>
                <w:lang w:eastAsia="en-GB"/>
              </w:rPr>
            </w:pPr>
            <w:r w:rsidRPr="00DC1A77">
              <w:rPr>
                <w:noProof/>
                <w:lang w:eastAsia="en-GB"/>
              </w:rPr>
              <w:drawing>
                <wp:inline distT="0" distB="0" distL="0" distR="0" wp14:anchorId="061F10DA" wp14:editId="27DE7741">
                  <wp:extent cx="3212196" cy="2143125"/>
                  <wp:effectExtent l="0" t="0" r="762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63890" cy="21776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C4FFA" w14:paraId="3B4816C9" w14:textId="77777777" w:rsidTr="00243FEA">
        <w:tc>
          <w:tcPr>
            <w:tcW w:w="5411" w:type="dxa"/>
          </w:tcPr>
          <w:p w14:paraId="70AFDDFD" w14:textId="146CADAC" w:rsidR="00616ECF" w:rsidRPr="00635A6A" w:rsidRDefault="00616ECF" w:rsidP="00AF1A21">
            <w:pPr>
              <w:pStyle w:val="Default"/>
              <w:spacing w:line="360" w:lineRule="auto"/>
              <w:rPr>
                <w:color w:val="auto"/>
              </w:rPr>
            </w:pPr>
          </w:p>
        </w:tc>
        <w:tc>
          <w:tcPr>
            <w:tcW w:w="6105" w:type="dxa"/>
          </w:tcPr>
          <w:p w14:paraId="25E41D63" w14:textId="284F5104" w:rsidR="00616ECF" w:rsidRPr="00A82148" w:rsidRDefault="00616ECF" w:rsidP="00AF1A21">
            <w:pPr>
              <w:pStyle w:val="Default"/>
              <w:spacing w:line="360" w:lineRule="auto"/>
              <w:rPr>
                <w:color w:val="auto"/>
              </w:rPr>
            </w:pPr>
          </w:p>
        </w:tc>
      </w:tr>
      <w:tr w:rsidR="000C4FFA" w14:paraId="701BBEAB" w14:textId="77777777" w:rsidTr="00243FEA">
        <w:tc>
          <w:tcPr>
            <w:tcW w:w="5411" w:type="dxa"/>
          </w:tcPr>
          <w:p w14:paraId="610DB458" w14:textId="443A9AA3" w:rsidR="000C4FFA" w:rsidRPr="00A769EF" w:rsidRDefault="00864285" w:rsidP="00AF1A21">
            <w:pPr>
              <w:pStyle w:val="Default"/>
              <w:spacing w:line="360" w:lineRule="auto"/>
              <w:rPr>
                <w:color w:val="auto"/>
              </w:rPr>
            </w:pPr>
            <w:r>
              <w:rPr>
                <w:color w:val="auto"/>
              </w:rPr>
              <w:t>iii)</w:t>
            </w:r>
          </w:p>
        </w:tc>
        <w:tc>
          <w:tcPr>
            <w:tcW w:w="6105" w:type="dxa"/>
          </w:tcPr>
          <w:p w14:paraId="65CC77C5" w14:textId="67A417EC" w:rsidR="000C4FFA" w:rsidRPr="00CE26D6" w:rsidRDefault="000C4FFA" w:rsidP="00AF1A21">
            <w:pPr>
              <w:pStyle w:val="Default"/>
              <w:spacing w:line="360" w:lineRule="auto"/>
              <w:rPr>
                <w:color w:val="auto"/>
              </w:rPr>
            </w:pPr>
            <w:r>
              <w:rPr>
                <w:color w:val="auto"/>
              </w:rPr>
              <w:t>iv)</w:t>
            </w:r>
          </w:p>
        </w:tc>
      </w:tr>
      <w:tr w:rsidR="000C4FFA" w14:paraId="0B6B0B92" w14:textId="77777777" w:rsidTr="00243FEA">
        <w:tc>
          <w:tcPr>
            <w:tcW w:w="5411" w:type="dxa"/>
          </w:tcPr>
          <w:p w14:paraId="579F0338" w14:textId="6F887604" w:rsidR="00616ECF" w:rsidRDefault="00F60B27" w:rsidP="00AF1A21">
            <w:pPr>
              <w:pStyle w:val="Default"/>
              <w:spacing w:line="360" w:lineRule="auto"/>
              <w:rPr>
                <w:color w:val="auto"/>
              </w:rPr>
            </w:pPr>
            <w:r w:rsidRPr="00A769EF">
              <w:rPr>
                <w:noProof/>
                <w:color w:val="auto"/>
              </w:rPr>
              <w:drawing>
                <wp:inline distT="0" distB="0" distL="0" distR="0" wp14:anchorId="61246898" wp14:editId="3943B749">
                  <wp:extent cx="3248025" cy="2070588"/>
                  <wp:effectExtent l="0" t="0" r="0" b="635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70583" cy="20849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05" w:type="dxa"/>
          </w:tcPr>
          <w:p w14:paraId="0A4B7242" w14:textId="78C5735A" w:rsidR="00616ECF" w:rsidRDefault="00CE26D6" w:rsidP="00AF1A21">
            <w:pPr>
              <w:pStyle w:val="Default"/>
              <w:spacing w:line="360" w:lineRule="auto"/>
              <w:rPr>
                <w:color w:val="auto"/>
              </w:rPr>
            </w:pPr>
            <w:r w:rsidRPr="00CE26D6">
              <w:rPr>
                <w:noProof/>
                <w:color w:val="auto"/>
              </w:rPr>
              <w:drawing>
                <wp:inline distT="0" distB="0" distL="0" distR="0" wp14:anchorId="49E730CA" wp14:editId="2B4081B6">
                  <wp:extent cx="3256313" cy="2070100"/>
                  <wp:effectExtent l="0" t="0" r="1270" b="635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98218" cy="20967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65973CB" w14:textId="77777777" w:rsidR="00CC0A5C" w:rsidRPr="00920C9C" w:rsidRDefault="00CC0A5C" w:rsidP="00CC0A5C">
      <w:pPr>
        <w:spacing w:after="0" w:line="360" w:lineRule="auto"/>
        <w:rPr>
          <w:rFonts w:ascii="Arial" w:hAnsi="Arial" w:cs="Arial"/>
        </w:rPr>
      </w:pPr>
      <w:r w:rsidRPr="00920C9C">
        <w:rPr>
          <w:rFonts w:ascii="Arial" w:hAnsi="Arial" w:cs="Arial"/>
        </w:rPr>
        <w:t xml:space="preserve">Note: </w:t>
      </w:r>
      <w:r w:rsidRPr="00920C9C">
        <w:rPr>
          <w:rFonts w:ascii="Arial" w:hAnsi="Arial" w:cs="Arial"/>
        </w:rPr>
        <w:tab/>
        <w:t>Plot (i) show the empirical Original Data with an overlaid two-class mixture model</w:t>
      </w:r>
      <w:r>
        <w:rPr>
          <w:rFonts w:ascii="Arial" w:hAnsi="Arial" w:cs="Arial"/>
        </w:rPr>
        <w:t>;</w:t>
      </w:r>
    </w:p>
    <w:p w14:paraId="40BC23BD" w14:textId="77777777" w:rsidR="00CC0A5C" w:rsidRPr="00920C9C" w:rsidRDefault="00CC0A5C" w:rsidP="00CC0A5C">
      <w:pPr>
        <w:spacing w:after="0" w:line="360" w:lineRule="auto"/>
        <w:rPr>
          <w:rFonts w:ascii="Arial" w:hAnsi="Arial" w:cs="Arial"/>
        </w:rPr>
      </w:pPr>
      <w:r w:rsidRPr="00920C9C">
        <w:rPr>
          <w:rFonts w:ascii="Arial" w:hAnsi="Arial" w:cs="Arial"/>
        </w:rPr>
        <w:tab/>
        <w:t>Plot (ii) show the empirical Validation Data with an overlaid two-class mixture model</w:t>
      </w:r>
      <w:r>
        <w:rPr>
          <w:rFonts w:ascii="Arial" w:hAnsi="Arial" w:cs="Arial"/>
        </w:rPr>
        <w:t>;</w:t>
      </w:r>
    </w:p>
    <w:p w14:paraId="0CB3E035" w14:textId="77777777" w:rsidR="00CC0A5C" w:rsidRPr="00920C9C" w:rsidRDefault="00CC0A5C" w:rsidP="00CC0A5C">
      <w:pPr>
        <w:spacing w:after="0" w:line="360" w:lineRule="auto"/>
        <w:rPr>
          <w:rFonts w:ascii="Arial" w:hAnsi="Arial" w:cs="Arial"/>
        </w:rPr>
      </w:pPr>
      <w:r w:rsidRPr="00920C9C">
        <w:rPr>
          <w:rFonts w:ascii="Arial" w:hAnsi="Arial" w:cs="Arial"/>
        </w:rPr>
        <w:tab/>
        <w:t>Plot (iii) show the empirical Original Data with an overlaid three-class mixture model</w:t>
      </w:r>
      <w:r>
        <w:rPr>
          <w:rFonts w:ascii="Arial" w:hAnsi="Arial" w:cs="Arial"/>
        </w:rPr>
        <w:t>;</w:t>
      </w:r>
    </w:p>
    <w:p w14:paraId="6BACFCDC" w14:textId="77777777" w:rsidR="00CC0A5C" w:rsidRPr="00920C9C" w:rsidRDefault="00CC0A5C" w:rsidP="00CC0A5C">
      <w:pPr>
        <w:spacing w:after="0" w:line="360" w:lineRule="auto"/>
        <w:ind w:left="720"/>
        <w:rPr>
          <w:rFonts w:ascii="Arial" w:hAnsi="Arial" w:cs="Arial"/>
        </w:rPr>
      </w:pPr>
      <w:r w:rsidRPr="00920C9C">
        <w:rPr>
          <w:rFonts w:ascii="Arial" w:hAnsi="Arial" w:cs="Arial"/>
        </w:rPr>
        <w:t xml:space="preserve">Plot (iv) show the empirical Validation Data with an overlaid three-class mixture model. The mean of the central distributed was </w:t>
      </w:r>
      <w:r>
        <w:rPr>
          <w:rFonts w:ascii="Arial" w:hAnsi="Arial" w:cs="Arial"/>
        </w:rPr>
        <w:t>fitted</w:t>
      </w:r>
      <w:r w:rsidRPr="00920C9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by</w:t>
      </w:r>
      <w:r w:rsidRPr="00920C9C">
        <w:rPr>
          <w:rFonts w:ascii="Arial" w:hAnsi="Arial" w:cs="Arial"/>
        </w:rPr>
        <w:t xml:space="preserve"> the mean of the Original Cohort two-class mixture model</w:t>
      </w:r>
      <w:r>
        <w:rPr>
          <w:rFonts w:ascii="Arial" w:hAnsi="Arial" w:cs="Arial"/>
        </w:rPr>
        <w:t>.</w:t>
      </w:r>
      <w:r w:rsidRPr="00920C9C">
        <w:rPr>
          <w:rFonts w:ascii="Arial" w:hAnsi="Arial" w:cs="Arial"/>
        </w:rPr>
        <w:t xml:space="preserve"> </w:t>
      </w:r>
    </w:p>
    <w:p w14:paraId="2342C5C4" w14:textId="77777777" w:rsidR="00616ECF" w:rsidRPr="0032707F" w:rsidRDefault="00616ECF" w:rsidP="00616ECF">
      <w:pPr>
        <w:pStyle w:val="Default"/>
        <w:spacing w:line="360" w:lineRule="auto"/>
        <w:rPr>
          <w:color w:val="auto"/>
        </w:rPr>
      </w:pPr>
    </w:p>
    <w:p w14:paraId="53A9C16D" w14:textId="77777777" w:rsidR="00616ECF" w:rsidRDefault="00616ECF" w:rsidP="00616ECF">
      <w:pPr>
        <w:pStyle w:val="Default"/>
        <w:spacing w:line="360" w:lineRule="auto"/>
        <w:rPr>
          <w:color w:val="auto"/>
        </w:rPr>
      </w:pPr>
    </w:p>
    <w:p w14:paraId="683A5607" w14:textId="77777777" w:rsidR="00616ECF" w:rsidRDefault="00616ECF" w:rsidP="00616ECF">
      <w:pPr>
        <w:pStyle w:val="Default"/>
        <w:spacing w:line="360" w:lineRule="auto"/>
        <w:rPr>
          <w:color w:val="auto"/>
          <w:u w:val="single"/>
        </w:rPr>
        <w:sectPr w:rsidR="00616ECF">
          <w:footerReference w:type="default" r:id="rId14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759F76D" w14:textId="176DE924" w:rsidR="00AB025F" w:rsidRPr="00CE7C42" w:rsidRDefault="00AB025F" w:rsidP="00AB025F">
      <w:pPr>
        <w:pStyle w:val="Default"/>
        <w:spacing w:line="360" w:lineRule="auto"/>
        <w:rPr>
          <w:color w:val="auto"/>
          <w:u w:val="single"/>
        </w:rPr>
      </w:pPr>
      <w:r>
        <w:rPr>
          <w:color w:val="auto"/>
          <w:u w:val="single"/>
        </w:rPr>
        <w:lastRenderedPageBreak/>
        <w:t xml:space="preserve">Table </w:t>
      </w:r>
      <w:r w:rsidR="006D5EA0">
        <w:rPr>
          <w:color w:val="auto"/>
          <w:u w:val="single"/>
        </w:rPr>
        <w:t>S</w:t>
      </w:r>
      <w:r w:rsidR="00175AB1">
        <w:rPr>
          <w:color w:val="auto"/>
          <w:u w:val="single"/>
        </w:rPr>
        <w:t>1</w:t>
      </w:r>
      <w:r>
        <w:rPr>
          <w:color w:val="auto"/>
          <w:u w:val="single"/>
        </w:rPr>
        <w:t xml:space="preserve"> Bootstrapped differences in model performance of Cox model for time to mortality for different CRP parameterisations</w:t>
      </w:r>
      <w:r w:rsidR="00680320">
        <w:rPr>
          <w:color w:val="auto"/>
          <w:u w:val="single"/>
        </w:rPr>
        <w:t xml:space="preserve"> in Cohort 2 (Validation Cohort)</w:t>
      </w:r>
    </w:p>
    <w:tbl>
      <w:tblPr>
        <w:tblStyle w:val="GridTable6Colourful1"/>
        <w:tblW w:w="13042" w:type="dxa"/>
        <w:tblInd w:w="-147" w:type="dxa"/>
        <w:tblLook w:val="04A0" w:firstRow="1" w:lastRow="0" w:firstColumn="1" w:lastColumn="0" w:noHBand="0" w:noVBand="1"/>
      </w:tblPr>
      <w:tblGrid>
        <w:gridCol w:w="3544"/>
        <w:gridCol w:w="1843"/>
        <w:gridCol w:w="1559"/>
        <w:gridCol w:w="1276"/>
        <w:gridCol w:w="1701"/>
        <w:gridCol w:w="1701"/>
        <w:gridCol w:w="1418"/>
      </w:tblGrid>
      <w:tr w:rsidR="00AB025F" w:rsidRPr="00962E69" w14:paraId="7FCCC7C1" w14:textId="77777777" w:rsidTr="00AF1A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20D06B88" w14:textId="77777777" w:rsidR="00AB025F" w:rsidRPr="00962E69" w:rsidRDefault="00AB025F" w:rsidP="00AF1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bookmarkStart w:id="0" w:name="_Hlk57471149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odel comparison</w:t>
            </w:r>
          </w:p>
        </w:tc>
        <w:tc>
          <w:tcPr>
            <w:tcW w:w="1843" w:type="dxa"/>
            <w:noWrap/>
            <w:vAlign w:val="center"/>
            <w:hideMark/>
          </w:tcPr>
          <w:p w14:paraId="76BA0470" w14:textId="77777777" w:rsidR="00AB025F" w:rsidRPr="00962E69" w:rsidRDefault="00AB025F" w:rsidP="00AF1A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2E69">
              <w:rPr>
                <w:rFonts w:ascii="Calibri" w:eastAsia="Times New Roman" w:hAnsi="Calibri" w:cs="Calibri"/>
                <w:color w:val="000000"/>
                <w:lang w:eastAsia="en-GB"/>
              </w:rPr>
              <w:t>Difference in:</w:t>
            </w:r>
          </w:p>
        </w:tc>
        <w:tc>
          <w:tcPr>
            <w:tcW w:w="1559" w:type="dxa"/>
            <w:noWrap/>
            <w:vAlign w:val="center"/>
            <w:hideMark/>
          </w:tcPr>
          <w:p w14:paraId="59493A31" w14:textId="77777777" w:rsidR="00AB025F" w:rsidRPr="00962E69" w:rsidRDefault="00AB025F" w:rsidP="00AF1A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2E69">
              <w:rPr>
                <w:rFonts w:ascii="Calibri" w:eastAsia="Times New Roman" w:hAnsi="Calibri" w:cs="Calibri"/>
                <w:color w:val="000000"/>
                <w:lang w:eastAsia="en-GB"/>
              </w:rPr>
              <w:t>Coef.</w:t>
            </w:r>
          </w:p>
        </w:tc>
        <w:tc>
          <w:tcPr>
            <w:tcW w:w="1276" w:type="dxa"/>
            <w:noWrap/>
            <w:vAlign w:val="center"/>
            <w:hideMark/>
          </w:tcPr>
          <w:p w14:paraId="694A4D3A" w14:textId="77777777" w:rsidR="00AB025F" w:rsidRPr="00962E69" w:rsidRDefault="00AB025F" w:rsidP="00AF1A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2E69">
              <w:rPr>
                <w:rFonts w:ascii="Calibri" w:eastAsia="Times New Roman" w:hAnsi="Calibri" w:cs="Calibri"/>
                <w:color w:val="000000"/>
                <w:lang w:eastAsia="en-GB"/>
              </w:rPr>
              <w:t>Bias</w:t>
            </w:r>
          </w:p>
        </w:tc>
        <w:tc>
          <w:tcPr>
            <w:tcW w:w="1701" w:type="dxa"/>
            <w:noWrap/>
            <w:vAlign w:val="center"/>
            <w:hideMark/>
          </w:tcPr>
          <w:p w14:paraId="6281ABB2" w14:textId="77777777" w:rsidR="00AB025F" w:rsidRPr="00962E69" w:rsidRDefault="00AB025F" w:rsidP="00AF1A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2E69">
              <w:rPr>
                <w:rFonts w:ascii="Calibri" w:eastAsia="Times New Roman" w:hAnsi="Calibri" w:cs="Calibri"/>
                <w:color w:val="000000"/>
                <w:lang w:eastAsia="en-GB"/>
              </w:rPr>
              <w:t>Standard error</w:t>
            </w:r>
          </w:p>
        </w:tc>
        <w:tc>
          <w:tcPr>
            <w:tcW w:w="3119" w:type="dxa"/>
            <w:gridSpan w:val="2"/>
            <w:noWrap/>
            <w:vAlign w:val="center"/>
            <w:hideMark/>
          </w:tcPr>
          <w:p w14:paraId="23A4AEA5" w14:textId="77777777" w:rsidR="00AB025F" w:rsidRPr="00962E69" w:rsidRDefault="00AB025F" w:rsidP="00AF1A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2E69">
              <w:rPr>
                <w:rFonts w:ascii="Calibri" w:eastAsia="Times New Roman" w:hAnsi="Calibri" w:cs="Calibri"/>
                <w:color w:val="000000"/>
                <w:lang w:eastAsia="en-GB"/>
              </w:rPr>
              <w:t>95% Percentile CI</w:t>
            </w:r>
          </w:p>
        </w:tc>
      </w:tr>
      <w:tr w:rsidR="00AB025F" w:rsidRPr="00962E69" w14:paraId="16939B9E" w14:textId="77777777" w:rsidTr="00AF1A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Merge w:val="restart"/>
          </w:tcPr>
          <w:p w14:paraId="6E1832D1" w14:textId="77777777" w:rsidR="00AB025F" w:rsidRDefault="00AB025F" w:rsidP="00AB025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sym w:font="Symbol" w:char="F0B3"/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0 compared to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sym w:font="Symbol" w:char="F0B3"/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1843" w:type="dxa"/>
            <w:noWrap/>
          </w:tcPr>
          <w:p w14:paraId="316277EF" w14:textId="109AC8D2" w:rsidR="00AB025F" w:rsidRPr="00962E69" w:rsidRDefault="00AB025F" w:rsidP="00AB0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659">
              <w:t>Harrell's C</w:t>
            </w:r>
          </w:p>
        </w:tc>
        <w:tc>
          <w:tcPr>
            <w:tcW w:w="1559" w:type="dxa"/>
            <w:noWrap/>
          </w:tcPr>
          <w:p w14:paraId="299FD6FB" w14:textId="1D16D9C3" w:rsidR="00AB025F" w:rsidRPr="00F721DB" w:rsidRDefault="00AB025F" w:rsidP="00AB0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4222">
              <w:t>-0.038</w:t>
            </w:r>
          </w:p>
        </w:tc>
        <w:tc>
          <w:tcPr>
            <w:tcW w:w="1276" w:type="dxa"/>
            <w:noWrap/>
          </w:tcPr>
          <w:p w14:paraId="740715C6" w14:textId="10ACCD88" w:rsidR="00AB025F" w:rsidRPr="00F721DB" w:rsidRDefault="00AB025F" w:rsidP="00AB0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4222">
              <w:t>0.008</w:t>
            </w:r>
          </w:p>
        </w:tc>
        <w:tc>
          <w:tcPr>
            <w:tcW w:w="1701" w:type="dxa"/>
            <w:noWrap/>
          </w:tcPr>
          <w:p w14:paraId="4EDB4EC8" w14:textId="50559D04" w:rsidR="00AB025F" w:rsidRPr="00F721DB" w:rsidRDefault="00AB025F" w:rsidP="00AB0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4222">
              <w:t>0.019</w:t>
            </w:r>
          </w:p>
        </w:tc>
        <w:tc>
          <w:tcPr>
            <w:tcW w:w="1701" w:type="dxa"/>
            <w:noWrap/>
          </w:tcPr>
          <w:p w14:paraId="4E6A2041" w14:textId="7F758EA5" w:rsidR="00AB025F" w:rsidRPr="00F721DB" w:rsidRDefault="00AB025F" w:rsidP="00AB0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4222">
              <w:t>-0.069</w:t>
            </w:r>
          </w:p>
        </w:tc>
        <w:tc>
          <w:tcPr>
            <w:tcW w:w="1418" w:type="dxa"/>
            <w:noWrap/>
          </w:tcPr>
          <w:p w14:paraId="58643009" w14:textId="5BEE5B3B" w:rsidR="00AB025F" w:rsidRPr="00F721DB" w:rsidRDefault="00AB025F" w:rsidP="00AB0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4222">
              <w:t>0.005</w:t>
            </w:r>
          </w:p>
        </w:tc>
      </w:tr>
      <w:tr w:rsidR="00AB025F" w:rsidRPr="00962E69" w14:paraId="23830909" w14:textId="77777777" w:rsidTr="00AF1A2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Merge/>
          </w:tcPr>
          <w:p w14:paraId="37C5C7C7" w14:textId="77777777" w:rsidR="00AB025F" w:rsidRDefault="00AB025F" w:rsidP="00AB025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noWrap/>
          </w:tcPr>
          <w:p w14:paraId="398DECCB" w14:textId="622EDA0C" w:rsidR="00AB025F" w:rsidRPr="00962E69" w:rsidRDefault="00AB025F" w:rsidP="00AB0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659">
              <w:t>AIC</w:t>
            </w:r>
          </w:p>
        </w:tc>
        <w:tc>
          <w:tcPr>
            <w:tcW w:w="1559" w:type="dxa"/>
            <w:noWrap/>
          </w:tcPr>
          <w:p w14:paraId="14C1F6E0" w14:textId="3A6FE29D" w:rsidR="00AB025F" w:rsidRPr="00F721DB" w:rsidRDefault="00AB025F" w:rsidP="00AB0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4222">
              <w:t>6.230</w:t>
            </w:r>
          </w:p>
        </w:tc>
        <w:tc>
          <w:tcPr>
            <w:tcW w:w="1276" w:type="dxa"/>
            <w:noWrap/>
          </w:tcPr>
          <w:p w14:paraId="70289BA8" w14:textId="71557C38" w:rsidR="00AB025F" w:rsidRPr="00F721DB" w:rsidRDefault="00AB025F" w:rsidP="00AB0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4222">
              <w:t>-0.432</w:t>
            </w:r>
          </w:p>
        </w:tc>
        <w:tc>
          <w:tcPr>
            <w:tcW w:w="1701" w:type="dxa"/>
            <w:noWrap/>
          </w:tcPr>
          <w:p w14:paraId="60E86348" w14:textId="778B72B7" w:rsidR="00AB025F" w:rsidRPr="00F721DB" w:rsidRDefault="00AB025F" w:rsidP="00AB0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4222">
              <w:t>5.272</w:t>
            </w:r>
          </w:p>
        </w:tc>
        <w:tc>
          <w:tcPr>
            <w:tcW w:w="1701" w:type="dxa"/>
            <w:noWrap/>
          </w:tcPr>
          <w:p w14:paraId="4E35A6AF" w14:textId="3BBCD8C8" w:rsidR="00AB025F" w:rsidRPr="00F721DB" w:rsidRDefault="00AB025F" w:rsidP="00AB0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4222">
              <w:t>-3.044</w:t>
            </w:r>
          </w:p>
        </w:tc>
        <w:tc>
          <w:tcPr>
            <w:tcW w:w="1418" w:type="dxa"/>
            <w:noWrap/>
          </w:tcPr>
          <w:p w14:paraId="7B486621" w14:textId="56D545B3" w:rsidR="00AB025F" w:rsidRPr="00F721DB" w:rsidRDefault="00AB025F" w:rsidP="00AB0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4222">
              <w:t>17.376</w:t>
            </w:r>
          </w:p>
        </w:tc>
      </w:tr>
      <w:tr w:rsidR="00AB025F" w:rsidRPr="00962E69" w14:paraId="5181D44F" w14:textId="77777777" w:rsidTr="00243F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Merge w:val="restart"/>
            <w:vAlign w:val="center"/>
            <w:hideMark/>
          </w:tcPr>
          <w:p w14:paraId="74FE5A49" w14:textId="77777777" w:rsidR="00AB025F" w:rsidRPr="00962E69" w:rsidRDefault="00AB025F" w:rsidP="00AB025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sym w:font="Symbol" w:char="F0B3"/>
            </w:r>
            <w:r w:rsidRPr="00962E6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65 compared to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sym w:font="Symbol" w:char="F0B3"/>
            </w:r>
            <w:r w:rsidRPr="00962E69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1843" w:type="dxa"/>
            <w:noWrap/>
          </w:tcPr>
          <w:p w14:paraId="5CDA8F50" w14:textId="479782F0" w:rsidR="00AB025F" w:rsidRPr="00962E69" w:rsidRDefault="00AB025F" w:rsidP="00AB0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2E69">
              <w:rPr>
                <w:rFonts w:ascii="Calibri" w:eastAsia="Times New Roman" w:hAnsi="Calibri" w:cs="Calibri"/>
                <w:color w:val="000000"/>
                <w:lang w:eastAsia="en-GB"/>
              </w:rPr>
              <w:t>Harrell's C</w:t>
            </w:r>
          </w:p>
        </w:tc>
        <w:tc>
          <w:tcPr>
            <w:tcW w:w="1559" w:type="dxa"/>
            <w:noWrap/>
          </w:tcPr>
          <w:p w14:paraId="47B8E660" w14:textId="1A86FB38" w:rsidR="00AB025F" w:rsidRPr="00962E69" w:rsidRDefault="00AB025F" w:rsidP="00AB0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4222">
              <w:t>-0.032</w:t>
            </w:r>
          </w:p>
        </w:tc>
        <w:tc>
          <w:tcPr>
            <w:tcW w:w="1276" w:type="dxa"/>
            <w:noWrap/>
          </w:tcPr>
          <w:p w14:paraId="1B6AC373" w14:textId="47605881" w:rsidR="00AB025F" w:rsidRPr="00962E69" w:rsidRDefault="00AB025F" w:rsidP="00AB0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4222">
              <w:t>0.009</w:t>
            </w:r>
          </w:p>
        </w:tc>
        <w:tc>
          <w:tcPr>
            <w:tcW w:w="1701" w:type="dxa"/>
            <w:noWrap/>
          </w:tcPr>
          <w:p w14:paraId="69D8CCB2" w14:textId="56301970" w:rsidR="00AB025F" w:rsidRPr="00962E69" w:rsidRDefault="00AB025F" w:rsidP="00AB0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4222">
              <w:t>0.020</w:t>
            </w:r>
          </w:p>
        </w:tc>
        <w:tc>
          <w:tcPr>
            <w:tcW w:w="1701" w:type="dxa"/>
            <w:noWrap/>
          </w:tcPr>
          <w:p w14:paraId="3D31B22A" w14:textId="0E4CCFF5" w:rsidR="00AB025F" w:rsidRPr="00962E69" w:rsidRDefault="00AB025F" w:rsidP="00AB0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4222">
              <w:t>-0.068</w:t>
            </w:r>
          </w:p>
        </w:tc>
        <w:tc>
          <w:tcPr>
            <w:tcW w:w="1418" w:type="dxa"/>
            <w:noWrap/>
          </w:tcPr>
          <w:p w14:paraId="368CC582" w14:textId="33D29D8E" w:rsidR="00AB025F" w:rsidRPr="00962E69" w:rsidRDefault="00AB025F" w:rsidP="00AB0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4222">
              <w:t>0.009</w:t>
            </w:r>
          </w:p>
        </w:tc>
      </w:tr>
      <w:tr w:rsidR="00AB025F" w:rsidRPr="00962E69" w14:paraId="47C30F08" w14:textId="77777777" w:rsidTr="00243F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Merge/>
            <w:vAlign w:val="center"/>
            <w:hideMark/>
          </w:tcPr>
          <w:p w14:paraId="7CBAAA7F" w14:textId="77777777" w:rsidR="00AB025F" w:rsidRPr="00962E69" w:rsidRDefault="00AB025F" w:rsidP="00AB025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43" w:type="dxa"/>
            <w:noWrap/>
          </w:tcPr>
          <w:p w14:paraId="202BB523" w14:textId="31F3293A" w:rsidR="00AB025F" w:rsidRPr="00962E69" w:rsidRDefault="00AB025F" w:rsidP="00AB0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2E69">
              <w:rPr>
                <w:rFonts w:ascii="Calibri" w:eastAsia="Times New Roman" w:hAnsi="Calibri" w:cs="Calibri"/>
                <w:color w:val="000000"/>
                <w:lang w:eastAsia="en-GB"/>
              </w:rPr>
              <w:t>AIC</w:t>
            </w:r>
          </w:p>
        </w:tc>
        <w:tc>
          <w:tcPr>
            <w:tcW w:w="1559" w:type="dxa"/>
            <w:noWrap/>
          </w:tcPr>
          <w:p w14:paraId="47D0C1E0" w14:textId="58816B56" w:rsidR="00AB025F" w:rsidRPr="00962E69" w:rsidRDefault="00AB025F" w:rsidP="00AB0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4222">
              <w:t>4.122</w:t>
            </w:r>
          </w:p>
        </w:tc>
        <w:tc>
          <w:tcPr>
            <w:tcW w:w="1276" w:type="dxa"/>
            <w:noWrap/>
          </w:tcPr>
          <w:p w14:paraId="2EAA9720" w14:textId="77FFB734" w:rsidR="00AB025F" w:rsidRPr="00962E69" w:rsidRDefault="00AB025F" w:rsidP="00AB0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4222">
              <w:t>-0.033</w:t>
            </w:r>
          </w:p>
        </w:tc>
        <w:tc>
          <w:tcPr>
            <w:tcW w:w="1701" w:type="dxa"/>
            <w:noWrap/>
          </w:tcPr>
          <w:p w14:paraId="61747DEA" w14:textId="2824347D" w:rsidR="00AB025F" w:rsidRPr="00962E69" w:rsidRDefault="00AB025F" w:rsidP="00AB0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4222">
              <w:t>4.239</w:t>
            </w:r>
          </w:p>
        </w:tc>
        <w:tc>
          <w:tcPr>
            <w:tcW w:w="1701" w:type="dxa"/>
            <w:noWrap/>
          </w:tcPr>
          <w:p w14:paraId="4D0F6B4D" w14:textId="0FFE56C9" w:rsidR="00AB025F" w:rsidRPr="00962E69" w:rsidRDefault="00AB025F" w:rsidP="00AB0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4222">
              <w:t>-2.780</w:t>
            </w:r>
          </w:p>
        </w:tc>
        <w:tc>
          <w:tcPr>
            <w:tcW w:w="1418" w:type="dxa"/>
            <w:noWrap/>
          </w:tcPr>
          <w:p w14:paraId="63943506" w14:textId="2B54196A" w:rsidR="00AB025F" w:rsidRPr="00962E69" w:rsidRDefault="00AB025F" w:rsidP="00AB0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4222">
              <w:t>13.396</w:t>
            </w:r>
          </w:p>
        </w:tc>
      </w:tr>
      <w:tr w:rsidR="00AB025F" w:rsidRPr="00962E69" w14:paraId="5A237CC3" w14:textId="77777777" w:rsidTr="00AF1A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Merge w:val="restart"/>
          </w:tcPr>
          <w:p w14:paraId="2124764E" w14:textId="77777777" w:rsidR="00AB025F" w:rsidRPr="00962E69" w:rsidRDefault="00AB025F" w:rsidP="00AB025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Linear CRP compared to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sym w:font="Symbol" w:char="F0B3"/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1843" w:type="dxa"/>
            <w:noWrap/>
          </w:tcPr>
          <w:p w14:paraId="0EDB645B" w14:textId="51AF3B75" w:rsidR="00AB025F" w:rsidRPr="00962E69" w:rsidRDefault="00AB025F" w:rsidP="00AB0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659">
              <w:t>Harrell's C</w:t>
            </w:r>
          </w:p>
        </w:tc>
        <w:tc>
          <w:tcPr>
            <w:tcW w:w="1559" w:type="dxa"/>
            <w:noWrap/>
          </w:tcPr>
          <w:p w14:paraId="11A5BE9E" w14:textId="4A88D457" w:rsidR="00AB025F" w:rsidRPr="00962E69" w:rsidRDefault="00AB025F" w:rsidP="00AB0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4222">
              <w:t>0.018</w:t>
            </w:r>
          </w:p>
        </w:tc>
        <w:tc>
          <w:tcPr>
            <w:tcW w:w="1276" w:type="dxa"/>
            <w:noWrap/>
          </w:tcPr>
          <w:p w14:paraId="1E8E78C9" w14:textId="7E46E977" w:rsidR="00AB025F" w:rsidRPr="00962E69" w:rsidRDefault="00AB025F" w:rsidP="00AB0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4222">
              <w:t>-0.001</w:t>
            </w:r>
          </w:p>
        </w:tc>
        <w:tc>
          <w:tcPr>
            <w:tcW w:w="1701" w:type="dxa"/>
            <w:noWrap/>
          </w:tcPr>
          <w:p w14:paraId="5ABC7223" w14:textId="01776E99" w:rsidR="00AB025F" w:rsidRPr="00962E69" w:rsidRDefault="00AB025F" w:rsidP="00AB0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4222">
              <w:t>0.019</w:t>
            </w:r>
          </w:p>
        </w:tc>
        <w:tc>
          <w:tcPr>
            <w:tcW w:w="1701" w:type="dxa"/>
            <w:noWrap/>
          </w:tcPr>
          <w:p w14:paraId="0A738E9F" w14:textId="5DDA9A81" w:rsidR="00AB025F" w:rsidRPr="00962E69" w:rsidRDefault="00AB025F" w:rsidP="00AB0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4222">
              <w:t>-0.012</w:t>
            </w:r>
          </w:p>
        </w:tc>
        <w:tc>
          <w:tcPr>
            <w:tcW w:w="1418" w:type="dxa"/>
            <w:noWrap/>
          </w:tcPr>
          <w:p w14:paraId="0E331E71" w14:textId="2666262D" w:rsidR="00AB025F" w:rsidRPr="00962E69" w:rsidRDefault="00AB025F" w:rsidP="00AB0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4222">
              <w:t>0.060</w:t>
            </w:r>
          </w:p>
        </w:tc>
      </w:tr>
      <w:tr w:rsidR="00AB025F" w:rsidRPr="00962E69" w14:paraId="66D204F5" w14:textId="77777777" w:rsidTr="00AF1A2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Merge/>
          </w:tcPr>
          <w:p w14:paraId="1E762905" w14:textId="77777777" w:rsidR="00AB025F" w:rsidRPr="00962E69" w:rsidRDefault="00AB025F" w:rsidP="00AB025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43" w:type="dxa"/>
            <w:noWrap/>
          </w:tcPr>
          <w:p w14:paraId="36107909" w14:textId="37D34D16" w:rsidR="00AB025F" w:rsidRPr="00962E69" w:rsidRDefault="00AB025F" w:rsidP="00AB0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659">
              <w:t>AIC</w:t>
            </w:r>
          </w:p>
        </w:tc>
        <w:tc>
          <w:tcPr>
            <w:tcW w:w="1559" w:type="dxa"/>
            <w:noWrap/>
          </w:tcPr>
          <w:p w14:paraId="31002E67" w14:textId="40411C6F" w:rsidR="00AB025F" w:rsidRPr="00962E69" w:rsidRDefault="00AB025F" w:rsidP="00AB0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4222">
              <w:t>-4.162</w:t>
            </w:r>
          </w:p>
        </w:tc>
        <w:tc>
          <w:tcPr>
            <w:tcW w:w="1276" w:type="dxa"/>
            <w:noWrap/>
          </w:tcPr>
          <w:p w14:paraId="6F0100FA" w14:textId="1CECA731" w:rsidR="00AB025F" w:rsidRPr="00962E69" w:rsidRDefault="00AB025F" w:rsidP="00AB0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4222">
              <w:t>0.697</w:t>
            </w:r>
          </w:p>
        </w:tc>
        <w:tc>
          <w:tcPr>
            <w:tcW w:w="1701" w:type="dxa"/>
            <w:noWrap/>
          </w:tcPr>
          <w:p w14:paraId="148F75AD" w14:textId="3DD6C69D" w:rsidR="00AB025F" w:rsidRPr="00962E69" w:rsidRDefault="00AB025F" w:rsidP="00AB0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4222">
              <w:t>4.582</w:t>
            </w:r>
          </w:p>
        </w:tc>
        <w:tc>
          <w:tcPr>
            <w:tcW w:w="1701" w:type="dxa"/>
            <w:noWrap/>
          </w:tcPr>
          <w:p w14:paraId="5EA23541" w14:textId="738E3745" w:rsidR="00AB025F" w:rsidRPr="00962E69" w:rsidRDefault="00AB025F" w:rsidP="00AB0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4222">
              <w:t>-13.801</w:t>
            </w:r>
          </w:p>
        </w:tc>
        <w:tc>
          <w:tcPr>
            <w:tcW w:w="1418" w:type="dxa"/>
            <w:noWrap/>
          </w:tcPr>
          <w:p w14:paraId="0FE1DC6D" w14:textId="31EB41C9" w:rsidR="00AB025F" w:rsidRPr="00962E69" w:rsidRDefault="00AB025F" w:rsidP="00AB0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4222">
              <w:t>4.201</w:t>
            </w:r>
          </w:p>
        </w:tc>
      </w:tr>
      <w:tr w:rsidR="00AB025F" w:rsidRPr="00962E69" w14:paraId="5DF9F49B" w14:textId="77777777" w:rsidTr="00AF1A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Merge w:val="restart"/>
            <w:vAlign w:val="center"/>
          </w:tcPr>
          <w:p w14:paraId="22151029" w14:textId="77777777" w:rsidR="00AB025F" w:rsidRPr="00962E69" w:rsidRDefault="00AB025F" w:rsidP="00AB025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Ln</w:t>
            </w:r>
            <w:r w:rsidRPr="00500E69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(CRP)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ompared to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sym w:font="Symbol" w:char="F0B3"/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1843" w:type="dxa"/>
            <w:noWrap/>
          </w:tcPr>
          <w:p w14:paraId="1D19B09D" w14:textId="3618B18D" w:rsidR="00AB025F" w:rsidRPr="00962E69" w:rsidRDefault="00AB025F" w:rsidP="00AB0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2E69">
              <w:rPr>
                <w:rFonts w:ascii="Calibri" w:eastAsia="Times New Roman" w:hAnsi="Calibri" w:cs="Calibri"/>
                <w:color w:val="000000"/>
                <w:lang w:eastAsia="en-GB"/>
              </w:rPr>
              <w:t>Harrell's C</w:t>
            </w:r>
          </w:p>
        </w:tc>
        <w:tc>
          <w:tcPr>
            <w:tcW w:w="1559" w:type="dxa"/>
            <w:noWrap/>
          </w:tcPr>
          <w:p w14:paraId="7D9947F4" w14:textId="6C603FD1" w:rsidR="00AB025F" w:rsidRPr="00962E69" w:rsidRDefault="00AB025F" w:rsidP="00AB0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4222">
              <w:t>-0.017</w:t>
            </w:r>
          </w:p>
        </w:tc>
        <w:tc>
          <w:tcPr>
            <w:tcW w:w="1276" w:type="dxa"/>
            <w:noWrap/>
          </w:tcPr>
          <w:p w14:paraId="7C6A626F" w14:textId="437D2DB6" w:rsidR="00AB025F" w:rsidRPr="00962E69" w:rsidRDefault="00AB025F" w:rsidP="00AB0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4222">
              <w:t>0.006</w:t>
            </w:r>
          </w:p>
        </w:tc>
        <w:tc>
          <w:tcPr>
            <w:tcW w:w="1701" w:type="dxa"/>
            <w:noWrap/>
          </w:tcPr>
          <w:p w14:paraId="184F33D6" w14:textId="344F7177" w:rsidR="00AB025F" w:rsidRPr="00962E69" w:rsidRDefault="00AB025F" w:rsidP="00AB0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4222">
              <w:t>0.013</w:t>
            </w:r>
          </w:p>
        </w:tc>
        <w:tc>
          <w:tcPr>
            <w:tcW w:w="1701" w:type="dxa"/>
            <w:noWrap/>
          </w:tcPr>
          <w:p w14:paraId="318467CB" w14:textId="66C0AD9B" w:rsidR="00AB025F" w:rsidRPr="00962E69" w:rsidRDefault="00AB025F" w:rsidP="00AB0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4222">
              <w:t>-0.040</w:t>
            </w:r>
          </w:p>
        </w:tc>
        <w:tc>
          <w:tcPr>
            <w:tcW w:w="1418" w:type="dxa"/>
            <w:noWrap/>
          </w:tcPr>
          <w:p w14:paraId="3F8EA26D" w14:textId="08D1092D" w:rsidR="00AB025F" w:rsidRPr="00962E69" w:rsidRDefault="00AB025F" w:rsidP="00AB0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4222">
              <w:t>0.011</w:t>
            </w:r>
          </w:p>
        </w:tc>
      </w:tr>
      <w:tr w:rsidR="00AB025F" w:rsidRPr="00962E69" w14:paraId="669BF857" w14:textId="77777777" w:rsidTr="00AF1A2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Merge/>
            <w:vAlign w:val="center"/>
          </w:tcPr>
          <w:p w14:paraId="5929C350" w14:textId="77777777" w:rsidR="00AB025F" w:rsidRPr="00962E69" w:rsidRDefault="00AB025F" w:rsidP="00AB025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43" w:type="dxa"/>
            <w:noWrap/>
          </w:tcPr>
          <w:p w14:paraId="3236A835" w14:textId="5659AC1C" w:rsidR="00AB025F" w:rsidRPr="00962E69" w:rsidRDefault="00AB025F" w:rsidP="00AB0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2E69">
              <w:rPr>
                <w:rFonts w:ascii="Calibri" w:eastAsia="Times New Roman" w:hAnsi="Calibri" w:cs="Calibri"/>
                <w:color w:val="000000"/>
                <w:lang w:eastAsia="en-GB"/>
              </w:rPr>
              <w:t>AIC</w:t>
            </w:r>
          </w:p>
        </w:tc>
        <w:tc>
          <w:tcPr>
            <w:tcW w:w="1559" w:type="dxa"/>
            <w:noWrap/>
          </w:tcPr>
          <w:p w14:paraId="75DFD26A" w14:textId="492C80D1" w:rsidR="00AB025F" w:rsidRPr="00962E69" w:rsidRDefault="00AB025F" w:rsidP="00AB0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4222">
              <w:t>2.166</w:t>
            </w:r>
          </w:p>
        </w:tc>
        <w:tc>
          <w:tcPr>
            <w:tcW w:w="1276" w:type="dxa"/>
            <w:noWrap/>
          </w:tcPr>
          <w:p w14:paraId="2698328E" w14:textId="4B56B92D" w:rsidR="00AB025F" w:rsidRPr="00962E69" w:rsidRDefault="00AB025F" w:rsidP="00AB0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4222">
              <w:t>0.381</w:t>
            </w:r>
          </w:p>
        </w:tc>
        <w:tc>
          <w:tcPr>
            <w:tcW w:w="1701" w:type="dxa"/>
            <w:noWrap/>
          </w:tcPr>
          <w:p w14:paraId="37D849C7" w14:textId="590AD8B9" w:rsidR="00AB025F" w:rsidRPr="00962E69" w:rsidRDefault="00AB025F" w:rsidP="00AB0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4222">
              <w:t>2.884</w:t>
            </w:r>
          </w:p>
        </w:tc>
        <w:tc>
          <w:tcPr>
            <w:tcW w:w="1701" w:type="dxa"/>
            <w:noWrap/>
          </w:tcPr>
          <w:p w14:paraId="7F93291C" w14:textId="10292832" w:rsidR="00AB025F" w:rsidRPr="00962E69" w:rsidRDefault="00AB025F" w:rsidP="00AB0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4222">
              <w:t>-2.225</w:t>
            </w:r>
          </w:p>
        </w:tc>
        <w:tc>
          <w:tcPr>
            <w:tcW w:w="1418" w:type="dxa"/>
            <w:noWrap/>
          </w:tcPr>
          <w:p w14:paraId="4B9D24DC" w14:textId="15F7CABA" w:rsidR="00AB025F" w:rsidRPr="00962E69" w:rsidRDefault="00AB025F" w:rsidP="00AB0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4222">
              <w:t>9.540</w:t>
            </w:r>
          </w:p>
        </w:tc>
      </w:tr>
      <w:tr w:rsidR="00AB025F" w:rsidRPr="00962E69" w14:paraId="74493DB3" w14:textId="77777777" w:rsidTr="00AF1A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08931B71" w14:textId="77777777" w:rsidR="00AB025F" w:rsidRPr="00962E69" w:rsidRDefault="00AB025F" w:rsidP="00AB025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43" w:type="dxa"/>
            <w:noWrap/>
          </w:tcPr>
          <w:p w14:paraId="0E907EDE" w14:textId="77777777" w:rsidR="00AB025F" w:rsidRPr="00962E69" w:rsidRDefault="00AB025F" w:rsidP="00AB0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59" w:type="dxa"/>
            <w:noWrap/>
          </w:tcPr>
          <w:p w14:paraId="585FC2B2" w14:textId="77777777" w:rsidR="00AB025F" w:rsidRPr="00962E69" w:rsidRDefault="00AB025F" w:rsidP="00AB0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6" w:type="dxa"/>
            <w:noWrap/>
          </w:tcPr>
          <w:p w14:paraId="6CBCFB68" w14:textId="77777777" w:rsidR="00AB025F" w:rsidRPr="00962E69" w:rsidRDefault="00AB025F" w:rsidP="00AB0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noWrap/>
          </w:tcPr>
          <w:p w14:paraId="2905AF55" w14:textId="77777777" w:rsidR="00AB025F" w:rsidRPr="00962E69" w:rsidRDefault="00AB025F" w:rsidP="00AB0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noWrap/>
          </w:tcPr>
          <w:p w14:paraId="5A240EBE" w14:textId="77777777" w:rsidR="00AB025F" w:rsidRPr="00962E69" w:rsidRDefault="00AB025F" w:rsidP="00AB0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8" w:type="dxa"/>
            <w:noWrap/>
          </w:tcPr>
          <w:p w14:paraId="34567813" w14:textId="77777777" w:rsidR="00AB025F" w:rsidRPr="00962E69" w:rsidRDefault="00AB025F" w:rsidP="00AB0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AB025F" w:rsidRPr="00962E69" w14:paraId="561CE518" w14:textId="77777777" w:rsidTr="00AF1A2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Merge w:val="restart"/>
            <w:shd w:val="clear" w:color="auto" w:fill="D0CECE" w:themeFill="background2" w:themeFillShade="E6"/>
          </w:tcPr>
          <w:p w14:paraId="38D10333" w14:textId="77777777" w:rsidR="00AB025F" w:rsidRPr="00962E69" w:rsidRDefault="00AB025F" w:rsidP="00AB025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sym w:font="Symbol" w:char="F0B3"/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0 compared to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sym w:font="Symbol" w:char="F0B3"/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5</w:t>
            </w:r>
          </w:p>
        </w:tc>
        <w:tc>
          <w:tcPr>
            <w:tcW w:w="1843" w:type="dxa"/>
            <w:shd w:val="clear" w:color="auto" w:fill="D0CECE" w:themeFill="background2" w:themeFillShade="E6"/>
            <w:noWrap/>
          </w:tcPr>
          <w:p w14:paraId="45748914" w14:textId="7E6BCF19" w:rsidR="00AB025F" w:rsidRPr="00962E69" w:rsidRDefault="00AB025F" w:rsidP="00AB0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659">
              <w:t>Harrell's C</w:t>
            </w:r>
          </w:p>
        </w:tc>
        <w:tc>
          <w:tcPr>
            <w:tcW w:w="1559" w:type="dxa"/>
            <w:shd w:val="clear" w:color="auto" w:fill="D0CECE" w:themeFill="background2" w:themeFillShade="E6"/>
            <w:noWrap/>
          </w:tcPr>
          <w:p w14:paraId="22BB9E08" w14:textId="08F4F656" w:rsidR="00AB025F" w:rsidRPr="00962E69" w:rsidRDefault="00AB025F" w:rsidP="00AB0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4222">
              <w:t>-0.006</w:t>
            </w:r>
          </w:p>
        </w:tc>
        <w:tc>
          <w:tcPr>
            <w:tcW w:w="1276" w:type="dxa"/>
            <w:shd w:val="clear" w:color="auto" w:fill="D0CECE" w:themeFill="background2" w:themeFillShade="E6"/>
            <w:noWrap/>
          </w:tcPr>
          <w:p w14:paraId="12AA639D" w14:textId="389AE549" w:rsidR="00AB025F" w:rsidRPr="00962E69" w:rsidRDefault="00AB025F" w:rsidP="00AB0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4222">
              <w:t>-0.002</w:t>
            </w:r>
          </w:p>
        </w:tc>
        <w:tc>
          <w:tcPr>
            <w:tcW w:w="1701" w:type="dxa"/>
            <w:shd w:val="clear" w:color="auto" w:fill="D0CECE" w:themeFill="background2" w:themeFillShade="E6"/>
            <w:noWrap/>
          </w:tcPr>
          <w:p w14:paraId="2DBC352F" w14:textId="295AE329" w:rsidR="00AB025F" w:rsidRPr="00962E69" w:rsidRDefault="00AB025F" w:rsidP="00AB0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4222">
              <w:t>0.016</w:t>
            </w:r>
          </w:p>
        </w:tc>
        <w:tc>
          <w:tcPr>
            <w:tcW w:w="1701" w:type="dxa"/>
            <w:shd w:val="clear" w:color="auto" w:fill="D0CECE" w:themeFill="background2" w:themeFillShade="E6"/>
            <w:noWrap/>
          </w:tcPr>
          <w:p w14:paraId="285119ED" w14:textId="1EC953DE" w:rsidR="00AB025F" w:rsidRPr="00962E69" w:rsidRDefault="00AB025F" w:rsidP="00AB0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4222">
              <w:t>-0.042</w:t>
            </w:r>
          </w:p>
        </w:tc>
        <w:tc>
          <w:tcPr>
            <w:tcW w:w="1418" w:type="dxa"/>
            <w:shd w:val="clear" w:color="auto" w:fill="D0CECE" w:themeFill="background2" w:themeFillShade="E6"/>
            <w:noWrap/>
          </w:tcPr>
          <w:p w14:paraId="4A5C685F" w14:textId="2CA3396D" w:rsidR="00AB025F" w:rsidRPr="00962E69" w:rsidRDefault="00AB025F" w:rsidP="00AB0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4222">
              <w:t>0.021</w:t>
            </w:r>
          </w:p>
        </w:tc>
      </w:tr>
      <w:tr w:rsidR="00AB025F" w:rsidRPr="00962E69" w14:paraId="35C154D5" w14:textId="77777777" w:rsidTr="00AF1A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Merge/>
            <w:shd w:val="clear" w:color="auto" w:fill="D0CECE" w:themeFill="background2" w:themeFillShade="E6"/>
          </w:tcPr>
          <w:p w14:paraId="2D8DA8BB" w14:textId="77777777" w:rsidR="00AB025F" w:rsidRPr="00962E69" w:rsidRDefault="00AB025F" w:rsidP="00AB025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43" w:type="dxa"/>
            <w:shd w:val="clear" w:color="auto" w:fill="FFFFFF" w:themeFill="background1"/>
            <w:noWrap/>
          </w:tcPr>
          <w:p w14:paraId="2E8ECDB3" w14:textId="0CDED2E8" w:rsidR="00AB025F" w:rsidRPr="00962E69" w:rsidRDefault="00AB025F" w:rsidP="00AB0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659">
              <w:t>AIC</w:t>
            </w:r>
          </w:p>
        </w:tc>
        <w:tc>
          <w:tcPr>
            <w:tcW w:w="1559" w:type="dxa"/>
            <w:shd w:val="clear" w:color="auto" w:fill="FFFFFF" w:themeFill="background1"/>
            <w:noWrap/>
          </w:tcPr>
          <w:p w14:paraId="3776159C" w14:textId="5B4DCC9F" w:rsidR="00AB025F" w:rsidRPr="00962E69" w:rsidRDefault="00AB025F" w:rsidP="00AB0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4222">
              <w:t>2.108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14:paraId="4827C362" w14:textId="52AFCE65" w:rsidR="00AB025F" w:rsidRPr="00962E69" w:rsidRDefault="00AB025F" w:rsidP="00AB0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4222">
              <w:t>-0.399</w:t>
            </w:r>
          </w:p>
        </w:tc>
        <w:tc>
          <w:tcPr>
            <w:tcW w:w="1701" w:type="dxa"/>
            <w:shd w:val="clear" w:color="auto" w:fill="FFFFFF" w:themeFill="background1"/>
            <w:noWrap/>
          </w:tcPr>
          <w:p w14:paraId="387F6BE8" w14:textId="3D8DE257" w:rsidR="00AB025F" w:rsidRPr="00962E69" w:rsidRDefault="00AB025F" w:rsidP="00AB0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4222">
              <w:t>3.670</w:t>
            </w:r>
          </w:p>
        </w:tc>
        <w:tc>
          <w:tcPr>
            <w:tcW w:w="1701" w:type="dxa"/>
            <w:shd w:val="clear" w:color="auto" w:fill="FFFFFF" w:themeFill="background1"/>
            <w:noWrap/>
          </w:tcPr>
          <w:p w14:paraId="0B5B6CF0" w14:textId="073101CB" w:rsidR="00AB025F" w:rsidRPr="00962E69" w:rsidRDefault="00AB025F" w:rsidP="00AB0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4222">
              <w:t>-4.564</w:t>
            </w:r>
          </w:p>
        </w:tc>
        <w:tc>
          <w:tcPr>
            <w:tcW w:w="1418" w:type="dxa"/>
            <w:shd w:val="clear" w:color="auto" w:fill="FFFFFF" w:themeFill="background1"/>
            <w:noWrap/>
          </w:tcPr>
          <w:p w14:paraId="4D6EFBDE" w14:textId="7E1E8895" w:rsidR="00AB025F" w:rsidRPr="00962E69" w:rsidRDefault="00AB025F" w:rsidP="00AB0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4222">
              <w:t>10.708</w:t>
            </w:r>
          </w:p>
        </w:tc>
      </w:tr>
      <w:tr w:rsidR="00AB025F" w:rsidRPr="00962E69" w14:paraId="3D02F060" w14:textId="77777777" w:rsidTr="00AF1A2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Merge w:val="restart"/>
            <w:shd w:val="clear" w:color="auto" w:fill="D0CECE" w:themeFill="background2" w:themeFillShade="E6"/>
          </w:tcPr>
          <w:p w14:paraId="54E03968" w14:textId="30D19B9D" w:rsidR="00AB025F" w:rsidRPr="00962E69" w:rsidRDefault="00AB025F" w:rsidP="00AB025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Linear CRP compared to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sym w:font="Symbol" w:char="F0B3"/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5</w:t>
            </w:r>
          </w:p>
        </w:tc>
        <w:tc>
          <w:tcPr>
            <w:tcW w:w="1843" w:type="dxa"/>
            <w:shd w:val="clear" w:color="auto" w:fill="D0CECE" w:themeFill="background2" w:themeFillShade="E6"/>
            <w:noWrap/>
          </w:tcPr>
          <w:p w14:paraId="3907364E" w14:textId="7AF0B554" w:rsidR="00AB025F" w:rsidRPr="00962E69" w:rsidRDefault="00AB025F" w:rsidP="00AB0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659">
              <w:t>Harrell's C</w:t>
            </w:r>
          </w:p>
        </w:tc>
        <w:tc>
          <w:tcPr>
            <w:tcW w:w="1559" w:type="dxa"/>
            <w:shd w:val="clear" w:color="auto" w:fill="D0CECE" w:themeFill="background2" w:themeFillShade="E6"/>
            <w:noWrap/>
          </w:tcPr>
          <w:p w14:paraId="64BB1AE9" w14:textId="7F6941D6" w:rsidR="00AB025F" w:rsidRPr="00962E69" w:rsidRDefault="00AB025F" w:rsidP="00AB0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4222">
              <w:t>0.013</w:t>
            </w:r>
          </w:p>
        </w:tc>
        <w:tc>
          <w:tcPr>
            <w:tcW w:w="1276" w:type="dxa"/>
            <w:shd w:val="clear" w:color="auto" w:fill="D0CECE" w:themeFill="background2" w:themeFillShade="E6"/>
            <w:noWrap/>
          </w:tcPr>
          <w:p w14:paraId="79044EE8" w14:textId="040FA55C" w:rsidR="00AB025F" w:rsidRPr="00962E69" w:rsidRDefault="00AB025F" w:rsidP="00AB0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4222">
              <w:t>-0.003</w:t>
            </w:r>
          </w:p>
        </w:tc>
        <w:tc>
          <w:tcPr>
            <w:tcW w:w="1701" w:type="dxa"/>
            <w:shd w:val="clear" w:color="auto" w:fill="D0CECE" w:themeFill="background2" w:themeFillShade="E6"/>
            <w:noWrap/>
          </w:tcPr>
          <w:p w14:paraId="35541A8F" w14:textId="67475C36" w:rsidR="00AB025F" w:rsidRPr="00962E69" w:rsidRDefault="00AB025F" w:rsidP="00AB0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4222">
              <w:t>0.014</w:t>
            </w:r>
          </w:p>
        </w:tc>
        <w:tc>
          <w:tcPr>
            <w:tcW w:w="1701" w:type="dxa"/>
            <w:shd w:val="clear" w:color="auto" w:fill="D0CECE" w:themeFill="background2" w:themeFillShade="E6"/>
            <w:noWrap/>
          </w:tcPr>
          <w:p w14:paraId="768BB896" w14:textId="37A980C0" w:rsidR="00AB025F" w:rsidRPr="00962E69" w:rsidRDefault="00AB025F" w:rsidP="00AB0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4222">
              <w:t>-0.014</w:t>
            </w:r>
          </w:p>
        </w:tc>
        <w:tc>
          <w:tcPr>
            <w:tcW w:w="1418" w:type="dxa"/>
            <w:shd w:val="clear" w:color="auto" w:fill="D0CECE" w:themeFill="background2" w:themeFillShade="E6"/>
            <w:noWrap/>
          </w:tcPr>
          <w:p w14:paraId="69354E1F" w14:textId="7CBD0643" w:rsidR="00AB025F" w:rsidRPr="00962E69" w:rsidRDefault="00AB025F" w:rsidP="00AB0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4222">
              <w:t>0.043</w:t>
            </w:r>
          </w:p>
        </w:tc>
      </w:tr>
      <w:tr w:rsidR="00AB025F" w:rsidRPr="00962E69" w14:paraId="10C17830" w14:textId="77777777" w:rsidTr="00AF1A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Merge/>
            <w:shd w:val="clear" w:color="auto" w:fill="D0CECE" w:themeFill="background2" w:themeFillShade="E6"/>
          </w:tcPr>
          <w:p w14:paraId="34CC690B" w14:textId="77777777" w:rsidR="00AB025F" w:rsidRPr="00962E69" w:rsidRDefault="00AB025F" w:rsidP="00AB025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43" w:type="dxa"/>
            <w:shd w:val="clear" w:color="auto" w:fill="FFFFFF" w:themeFill="background1"/>
            <w:noWrap/>
          </w:tcPr>
          <w:p w14:paraId="20E6A07E" w14:textId="7AA6213C" w:rsidR="00AB025F" w:rsidRPr="00962E69" w:rsidRDefault="00AB025F" w:rsidP="00AB0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659">
              <w:t>AIC</w:t>
            </w:r>
          </w:p>
        </w:tc>
        <w:tc>
          <w:tcPr>
            <w:tcW w:w="1559" w:type="dxa"/>
            <w:shd w:val="clear" w:color="auto" w:fill="FFFFFF" w:themeFill="background1"/>
            <w:noWrap/>
          </w:tcPr>
          <w:p w14:paraId="4AA7BEEA" w14:textId="52560663" w:rsidR="00AB025F" w:rsidRPr="00962E69" w:rsidRDefault="00AB025F" w:rsidP="00AB0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4222">
              <w:t>-2.054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14:paraId="2053F93E" w14:textId="493FED17" w:rsidR="00AB025F" w:rsidRPr="00962E69" w:rsidRDefault="00AB025F" w:rsidP="00AB0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4222">
              <w:t>0.298</w:t>
            </w:r>
          </w:p>
        </w:tc>
        <w:tc>
          <w:tcPr>
            <w:tcW w:w="1701" w:type="dxa"/>
            <w:shd w:val="clear" w:color="auto" w:fill="FFFFFF" w:themeFill="background1"/>
            <w:noWrap/>
          </w:tcPr>
          <w:p w14:paraId="508D7805" w14:textId="34775F20" w:rsidR="00AB025F" w:rsidRPr="00962E69" w:rsidRDefault="00AB025F" w:rsidP="00AB0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4222">
              <w:t>3.096</w:t>
            </w:r>
          </w:p>
        </w:tc>
        <w:tc>
          <w:tcPr>
            <w:tcW w:w="1701" w:type="dxa"/>
            <w:shd w:val="clear" w:color="auto" w:fill="FFFFFF" w:themeFill="background1"/>
            <w:noWrap/>
          </w:tcPr>
          <w:p w14:paraId="5E423001" w14:textId="62892B4F" w:rsidR="00AB025F" w:rsidRPr="00962E69" w:rsidRDefault="00AB025F" w:rsidP="00AB0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4222">
              <w:t>-8.921</w:t>
            </w:r>
          </w:p>
        </w:tc>
        <w:tc>
          <w:tcPr>
            <w:tcW w:w="1418" w:type="dxa"/>
            <w:shd w:val="clear" w:color="auto" w:fill="FFFFFF" w:themeFill="background1"/>
            <w:noWrap/>
          </w:tcPr>
          <w:p w14:paraId="2C388E8D" w14:textId="434F69FD" w:rsidR="00AB025F" w:rsidRPr="00962E69" w:rsidRDefault="00AB025F" w:rsidP="00AB0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4222">
              <w:t>3.544</w:t>
            </w:r>
          </w:p>
        </w:tc>
      </w:tr>
      <w:tr w:rsidR="00AB025F" w:rsidRPr="00962E69" w14:paraId="138ECAD0" w14:textId="77777777" w:rsidTr="00AF1A2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Merge w:val="restart"/>
            <w:shd w:val="clear" w:color="auto" w:fill="D0CECE" w:themeFill="background2" w:themeFillShade="E6"/>
          </w:tcPr>
          <w:p w14:paraId="692C8F6B" w14:textId="744BA9CD" w:rsidR="00AB025F" w:rsidRPr="00962E69" w:rsidRDefault="00AB025F" w:rsidP="00AB025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Log</w:t>
            </w:r>
            <w:r w:rsidRPr="00500E69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(CRP)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ompared to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sym w:font="Symbol" w:char="F0B3"/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5</w:t>
            </w:r>
          </w:p>
        </w:tc>
        <w:tc>
          <w:tcPr>
            <w:tcW w:w="1843" w:type="dxa"/>
            <w:shd w:val="clear" w:color="auto" w:fill="D0CECE" w:themeFill="background2" w:themeFillShade="E6"/>
            <w:noWrap/>
          </w:tcPr>
          <w:p w14:paraId="6D86EEBC" w14:textId="602585AF" w:rsidR="00AB025F" w:rsidRPr="00D05659" w:rsidRDefault="00AB025F" w:rsidP="00AB0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2E69">
              <w:rPr>
                <w:rFonts w:ascii="Calibri" w:eastAsia="Times New Roman" w:hAnsi="Calibri" w:cs="Calibri"/>
                <w:color w:val="000000"/>
                <w:lang w:eastAsia="en-GB"/>
              </w:rPr>
              <w:t>Harrell's C</w:t>
            </w:r>
          </w:p>
        </w:tc>
        <w:tc>
          <w:tcPr>
            <w:tcW w:w="1559" w:type="dxa"/>
            <w:shd w:val="clear" w:color="auto" w:fill="D0CECE" w:themeFill="background2" w:themeFillShade="E6"/>
            <w:noWrap/>
          </w:tcPr>
          <w:p w14:paraId="6C818D97" w14:textId="1A867EF1" w:rsidR="00AB025F" w:rsidRPr="00F721DB" w:rsidRDefault="00AB025F" w:rsidP="00AB0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4222">
              <w:t>0.015</w:t>
            </w:r>
          </w:p>
        </w:tc>
        <w:tc>
          <w:tcPr>
            <w:tcW w:w="1276" w:type="dxa"/>
            <w:shd w:val="clear" w:color="auto" w:fill="D0CECE" w:themeFill="background2" w:themeFillShade="E6"/>
            <w:noWrap/>
          </w:tcPr>
          <w:p w14:paraId="4121DE41" w14:textId="34C09A66" w:rsidR="00AB025F" w:rsidRPr="00F721DB" w:rsidRDefault="00AB025F" w:rsidP="00AB0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4222">
              <w:t>-0.003</w:t>
            </w:r>
          </w:p>
        </w:tc>
        <w:tc>
          <w:tcPr>
            <w:tcW w:w="1701" w:type="dxa"/>
            <w:shd w:val="clear" w:color="auto" w:fill="D0CECE" w:themeFill="background2" w:themeFillShade="E6"/>
            <w:noWrap/>
          </w:tcPr>
          <w:p w14:paraId="4B583BF4" w14:textId="5BF01365" w:rsidR="00AB025F" w:rsidRPr="00F721DB" w:rsidRDefault="00AB025F" w:rsidP="00AB0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4222">
              <w:t>0.014</w:t>
            </w:r>
          </w:p>
        </w:tc>
        <w:tc>
          <w:tcPr>
            <w:tcW w:w="1701" w:type="dxa"/>
            <w:shd w:val="clear" w:color="auto" w:fill="D0CECE" w:themeFill="background2" w:themeFillShade="E6"/>
            <w:noWrap/>
          </w:tcPr>
          <w:p w14:paraId="1300DF67" w14:textId="2424E974" w:rsidR="00AB025F" w:rsidRPr="00F721DB" w:rsidRDefault="00AB025F" w:rsidP="00AB0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4222">
              <w:t>-0.014</w:t>
            </w:r>
          </w:p>
        </w:tc>
        <w:tc>
          <w:tcPr>
            <w:tcW w:w="1418" w:type="dxa"/>
            <w:shd w:val="clear" w:color="auto" w:fill="D0CECE" w:themeFill="background2" w:themeFillShade="E6"/>
            <w:noWrap/>
          </w:tcPr>
          <w:p w14:paraId="23872B24" w14:textId="371CBFDD" w:rsidR="00AB025F" w:rsidRPr="00F721DB" w:rsidRDefault="00AB025F" w:rsidP="00AB0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4222">
              <w:t>0.043</w:t>
            </w:r>
          </w:p>
        </w:tc>
      </w:tr>
      <w:tr w:rsidR="00AB025F" w:rsidRPr="00962E69" w14:paraId="2739DE58" w14:textId="77777777" w:rsidTr="00AF1A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Merge/>
            <w:shd w:val="clear" w:color="auto" w:fill="D0CECE" w:themeFill="background2" w:themeFillShade="E6"/>
          </w:tcPr>
          <w:p w14:paraId="68075305" w14:textId="77777777" w:rsidR="00AB025F" w:rsidRPr="00962E69" w:rsidRDefault="00AB025F" w:rsidP="00AB025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43" w:type="dxa"/>
            <w:shd w:val="clear" w:color="auto" w:fill="FFFFFF" w:themeFill="background1"/>
            <w:noWrap/>
          </w:tcPr>
          <w:p w14:paraId="7C08CF43" w14:textId="64F94804" w:rsidR="00AB025F" w:rsidRPr="00D05659" w:rsidRDefault="00AB025F" w:rsidP="00AB0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2E69">
              <w:rPr>
                <w:rFonts w:ascii="Calibri" w:eastAsia="Times New Roman" w:hAnsi="Calibri" w:cs="Calibri"/>
                <w:color w:val="000000"/>
                <w:lang w:eastAsia="en-GB"/>
              </w:rPr>
              <w:t>AIC</w:t>
            </w:r>
          </w:p>
        </w:tc>
        <w:tc>
          <w:tcPr>
            <w:tcW w:w="1559" w:type="dxa"/>
            <w:shd w:val="clear" w:color="auto" w:fill="FFFFFF" w:themeFill="background1"/>
            <w:noWrap/>
          </w:tcPr>
          <w:p w14:paraId="7904457B" w14:textId="4A4CAD46" w:rsidR="00AB025F" w:rsidRPr="00F721DB" w:rsidRDefault="00AB025F" w:rsidP="00AB0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4222">
              <w:t>-1.956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14:paraId="33EA8189" w14:textId="7AA03EE0" w:rsidR="00AB025F" w:rsidRPr="00F721DB" w:rsidRDefault="00AB025F" w:rsidP="00AB0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4222">
              <w:t>0.415</w:t>
            </w:r>
          </w:p>
        </w:tc>
        <w:tc>
          <w:tcPr>
            <w:tcW w:w="1701" w:type="dxa"/>
            <w:shd w:val="clear" w:color="auto" w:fill="FFFFFF" w:themeFill="background1"/>
            <w:noWrap/>
          </w:tcPr>
          <w:p w14:paraId="4678365E" w14:textId="70991F84" w:rsidR="00AB025F" w:rsidRPr="00F721DB" w:rsidRDefault="00AB025F" w:rsidP="00AB0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4222">
              <w:t>2.869</w:t>
            </w:r>
          </w:p>
        </w:tc>
        <w:tc>
          <w:tcPr>
            <w:tcW w:w="1701" w:type="dxa"/>
            <w:shd w:val="clear" w:color="auto" w:fill="FFFFFF" w:themeFill="background1"/>
            <w:noWrap/>
          </w:tcPr>
          <w:p w14:paraId="0CCA8693" w14:textId="3D5B0CCE" w:rsidR="00AB025F" w:rsidRPr="00F721DB" w:rsidRDefault="00AB025F" w:rsidP="00AB0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4222">
              <w:t>-8.427</w:t>
            </w:r>
          </w:p>
        </w:tc>
        <w:tc>
          <w:tcPr>
            <w:tcW w:w="1418" w:type="dxa"/>
            <w:shd w:val="clear" w:color="auto" w:fill="FFFFFF" w:themeFill="background1"/>
            <w:noWrap/>
          </w:tcPr>
          <w:p w14:paraId="50996162" w14:textId="69070C6E" w:rsidR="00AB025F" w:rsidRPr="00F721DB" w:rsidRDefault="00AB025F" w:rsidP="00AB0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4222">
              <w:t>3.203</w:t>
            </w:r>
          </w:p>
        </w:tc>
      </w:tr>
      <w:tr w:rsidR="00AB025F" w:rsidRPr="00962E69" w14:paraId="677C1A5D" w14:textId="77777777" w:rsidTr="00AF1A21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D0CECE" w:themeFill="background2" w:themeFillShade="E6"/>
          </w:tcPr>
          <w:p w14:paraId="7213A577" w14:textId="4C3181FF" w:rsidR="00AB025F" w:rsidRPr="00962E69" w:rsidRDefault="00AB025F" w:rsidP="00AB025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  <w:noWrap/>
          </w:tcPr>
          <w:p w14:paraId="76BFBBB7" w14:textId="77777777" w:rsidR="00AB025F" w:rsidRPr="00962E69" w:rsidRDefault="00AB025F" w:rsidP="00AB0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D0CECE" w:themeFill="background2" w:themeFillShade="E6"/>
            <w:noWrap/>
          </w:tcPr>
          <w:p w14:paraId="3491547E" w14:textId="77777777" w:rsidR="00AB025F" w:rsidRPr="00962E69" w:rsidRDefault="00AB025F" w:rsidP="00AB0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6" w:type="dxa"/>
            <w:shd w:val="clear" w:color="auto" w:fill="D0CECE" w:themeFill="background2" w:themeFillShade="E6"/>
            <w:noWrap/>
          </w:tcPr>
          <w:p w14:paraId="466326BC" w14:textId="77777777" w:rsidR="00AB025F" w:rsidRPr="00962E69" w:rsidRDefault="00AB025F" w:rsidP="00AB0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shd w:val="clear" w:color="auto" w:fill="D0CECE" w:themeFill="background2" w:themeFillShade="E6"/>
            <w:noWrap/>
          </w:tcPr>
          <w:p w14:paraId="64D1E6A4" w14:textId="77777777" w:rsidR="00AB025F" w:rsidRPr="00962E69" w:rsidRDefault="00AB025F" w:rsidP="00AB0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shd w:val="clear" w:color="auto" w:fill="D0CECE" w:themeFill="background2" w:themeFillShade="E6"/>
            <w:noWrap/>
          </w:tcPr>
          <w:p w14:paraId="638A1471" w14:textId="77777777" w:rsidR="00AB025F" w:rsidRPr="00962E69" w:rsidRDefault="00AB025F" w:rsidP="00AB0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  <w:noWrap/>
          </w:tcPr>
          <w:p w14:paraId="433F1E59" w14:textId="77777777" w:rsidR="00AB025F" w:rsidRPr="00962E69" w:rsidRDefault="00AB025F" w:rsidP="00AB0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AB025F" w:rsidRPr="00962E69" w14:paraId="6FF4EE8E" w14:textId="77777777" w:rsidTr="00AF1A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Merge w:val="restart"/>
            <w:shd w:val="clear" w:color="auto" w:fill="D0CECE" w:themeFill="background2" w:themeFillShade="E6"/>
          </w:tcPr>
          <w:p w14:paraId="1F0C606B" w14:textId="2255030F" w:rsidR="00AB025F" w:rsidRPr="00962E69" w:rsidRDefault="00AB025F" w:rsidP="00AB025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Linear CRP compared to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sym w:font="Symbol" w:char="F0B3"/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843" w:type="dxa"/>
            <w:shd w:val="clear" w:color="auto" w:fill="D0CECE" w:themeFill="background2" w:themeFillShade="E6"/>
            <w:noWrap/>
          </w:tcPr>
          <w:p w14:paraId="38DB9B4C" w14:textId="3A191246" w:rsidR="00AB025F" w:rsidRPr="00D05659" w:rsidRDefault="00AB025F" w:rsidP="00AB0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05659">
              <w:t>Harrell's C</w:t>
            </w:r>
          </w:p>
        </w:tc>
        <w:tc>
          <w:tcPr>
            <w:tcW w:w="1559" w:type="dxa"/>
            <w:shd w:val="clear" w:color="auto" w:fill="D0CECE" w:themeFill="background2" w:themeFillShade="E6"/>
            <w:noWrap/>
          </w:tcPr>
          <w:p w14:paraId="5BE195D0" w14:textId="6EDEE131" w:rsidR="00AB025F" w:rsidRPr="00F721DB" w:rsidRDefault="00AB025F" w:rsidP="00AB0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4222">
              <w:t>0.018</w:t>
            </w:r>
          </w:p>
        </w:tc>
        <w:tc>
          <w:tcPr>
            <w:tcW w:w="1276" w:type="dxa"/>
            <w:shd w:val="clear" w:color="auto" w:fill="D0CECE" w:themeFill="background2" w:themeFillShade="E6"/>
            <w:noWrap/>
          </w:tcPr>
          <w:p w14:paraId="783D3948" w14:textId="777205DD" w:rsidR="00AB025F" w:rsidRPr="00F721DB" w:rsidRDefault="00AB025F" w:rsidP="00AB0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4222">
              <w:t>-0.001</w:t>
            </w:r>
          </w:p>
        </w:tc>
        <w:tc>
          <w:tcPr>
            <w:tcW w:w="1701" w:type="dxa"/>
            <w:shd w:val="clear" w:color="auto" w:fill="D0CECE" w:themeFill="background2" w:themeFillShade="E6"/>
            <w:noWrap/>
          </w:tcPr>
          <w:p w14:paraId="5FCB6E80" w14:textId="6C57F33B" w:rsidR="00AB025F" w:rsidRPr="00F721DB" w:rsidRDefault="00AB025F" w:rsidP="00AB0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4222">
              <w:t>0.019</w:t>
            </w:r>
          </w:p>
        </w:tc>
        <w:tc>
          <w:tcPr>
            <w:tcW w:w="1701" w:type="dxa"/>
            <w:shd w:val="clear" w:color="auto" w:fill="D0CECE" w:themeFill="background2" w:themeFillShade="E6"/>
            <w:noWrap/>
          </w:tcPr>
          <w:p w14:paraId="1A5AFB58" w14:textId="051B19B2" w:rsidR="00AB025F" w:rsidRPr="00F721DB" w:rsidRDefault="00AB025F" w:rsidP="00AB0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4222">
              <w:t>-0.012</w:t>
            </w:r>
          </w:p>
        </w:tc>
        <w:tc>
          <w:tcPr>
            <w:tcW w:w="1418" w:type="dxa"/>
            <w:shd w:val="clear" w:color="auto" w:fill="D0CECE" w:themeFill="background2" w:themeFillShade="E6"/>
            <w:noWrap/>
          </w:tcPr>
          <w:p w14:paraId="2F692674" w14:textId="7BB56D7E" w:rsidR="00AB025F" w:rsidRPr="00F721DB" w:rsidRDefault="00AB025F" w:rsidP="00AB0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4222">
              <w:t>0.060</w:t>
            </w:r>
          </w:p>
        </w:tc>
      </w:tr>
      <w:tr w:rsidR="00AB025F" w:rsidRPr="00962E69" w14:paraId="20072939" w14:textId="77777777" w:rsidTr="00AF1A2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Merge/>
            <w:shd w:val="clear" w:color="auto" w:fill="D0CECE" w:themeFill="background2" w:themeFillShade="E6"/>
          </w:tcPr>
          <w:p w14:paraId="2270A331" w14:textId="77777777" w:rsidR="00AB025F" w:rsidRPr="00962E69" w:rsidRDefault="00AB025F" w:rsidP="00AB025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43" w:type="dxa"/>
            <w:shd w:val="clear" w:color="auto" w:fill="FFFFFF" w:themeFill="background1"/>
            <w:noWrap/>
          </w:tcPr>
          <w:p w14:paraId="56314DF7" w14:textId="7A3684F0" w:rsidR="00AB025F" w:rsidRPr="00D05659" w:rsidRDefault="00AB025F" w:rsidP="00AB0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05659">
              <w:t>AIC</w:t>
            </w:r>
          </w:p>
        </w:tc>
        <w:tc>
          <w:tcPr>
            <w:tcW w:w="1559" w:type="dxa"/>
            <w:shd w:val="clear" w:color="auto" w:fill="FFFFFF" w:themeFill="background1"/>
            <w:noWrap/>
          </w:tcPr>
          <w:p w14:paraId="3C88DB4A" w14:textId="1896E94B" w:rsidR="00AB025F" w:rsidRPr="00F721DB" w:rsidRDefault="00AB025F" w:rsidP="00AB0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4222">
              <w:t>-4.162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14:paraId="69518890" w14:textId="7080B0B2" w:rsidR="00AB025F" w:rsidRPr="00F721DB" w:rsidRDefault="00AB025F" w:rsidP="00AB0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4222">
              <w:t>0.697</w:t>
            </w:r>
          </w:p>
        </w:tc>
        <w:tc>
          <w:tcPr>
            <w:tcW w:w="1701" w:type="dxa"/>
            <w:shd w:val="clear" w:color="auto" w:fill="FFFFFF" w:themeFill="background1"/>
            <w:noWrap/>
          </w:tcPr>
          <w:p w14:paraId="77F0DE9E" w14:textId="14077D53" w:rsidR="00AB025F" w:rsidRPr="00F721DB" w:rsidRDefault="00AB025F" w:rsidP="00AB0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4222">
              <w:t>4.582</w:t>
            </w:r>
          </w:p>
        </w:tc>
        <w:tc>
          <w:tcPr>
            <w:tcW w:w="1701" w:type="dxa"/>
            <w:shd w:val="clear" w:color="auto" w:fill="FFFFFF" w:themeFill="background1"/>
            <w:noWrap/>
          </w:tcPr>
          <w:p w14:paraId="6E993939" w14:textId="7E5F98EA" w:rsidR="00AB025F" w:rsidRPr="00F721DB" w:rsidRDefault="00AB025F" w:rsidP="00AB0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4222">
              <w:t>-13.801</w:t>
            </w:r>
          </w:p>
        </w:tc>
        <w:tc>
          <w:tcPr>
            <w:tcW w:w="1418" w:type="dxa"/>
            <w:shd w:val="clear" w:color="auto" w:fill="FFFFFF" w:themeFill="background1"/>
            <w:noWrap/>
          </w:tcPr>
          <w:p w14:paraId="07353A38" w14:textId="347A38F4" w:rsidR="00AB025F" w:rsidRPr="00F721DB" w:rsidRDefault="00AB025F" w:rsidP="00AB0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4222">
              <w:t>4.201</w:t>
            </w:r>
          </w:p>
        </w:tc>
      </w:tr>
      <w:tr w:rsidR="00AB025F" w:rsidRPr="00962E69" w14:paraId="52F0131C" w14:textId="77777777" w:rsidTr="00AF1A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Merge w:val="restart"/>
            <w:shd w:val="clear" w:color="auto" w:fill="D0CECE" w:themeFill="background2" w:themeFillShade="E6"/>
          </w:tcPr>
          <w:p w14:paraId="4DC52FFF" w14:textId="0317227C" w:rsidR="00AB025F" w:rsidRPr="00962E69" w:rsidRDefault="00AB025F" w:rsidP="00AB025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Log</w:t>
            </w:r>
            <w:r w:rsidRPr="00500E69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(CRP)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ompared to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sym w:font="Symbol" w:char="F0B3"/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843" w:type="dxa"/>
            <w:shd w:val="clear" w:color="auto" w:fill="D0CECE" w:themeFill="background2" w:themeFillShade="E6"/>
            <w:noWrap/>
          </w:tcPr>
          <w:p w14:paraId="20CF1DA2" w14:textId="14B3A115" w:rsidR="00AB025F" w:rsidRPr="00D05659" w:rsidRDefault="00AB025F" w:rsidP="00AB0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05659">
              <w:t>Harrell's C</w:t>
            </w:r>
          </w:p>
        </w:tc>
        <w:tc>
          <w:tcPr>
            <w:tcW w:w="1559" w:type="dxa"/>
            <w:shd w:val="clear" w:color="auto" w:fill="D0CECE" w:themeFill="background2" w:themeFillShade="E6"/>
            <w:noWrap/>
          </w:tcPr>
          <w:p w14:paraId="44B09B14" w14:textId="4A3768D6" w:rsidR="00AB025F" w:rsidRPr="00F721DB" w:rsidRDefault="00AB025F" w:rsidP="00AB0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4222">
              <w:t>0.020</w:t>
            </w:r>
          </w:p>
        </w:tc>
        <w:tc>
          <w:tcPr>
            <w:tcW w:w="1276" w:type="dxa"/>
            <w:shd w:val="clear" w:color="auto" w:fill="D0CECE" w:themeFill="background2" w:themeFillShade="E6"/>
            <w:noWrap/>
          </w:tcPr>
          <w:p w14:paraId="463A3631" w14:textId="4ABDBB26" w:rsidR="00AB025F" w:rsidRPr="00F721DB" w:rsidRDefault="00AB025F" w:rsidP="00AB0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4222">
              <w:t>-0.002</w:t>
            </w:r>
          </w:p>
        </w:tc>
        <w:tc>
          <w:tcPr>
            <w:tcW w:w="1701" w:type="dxa"/>
            <w:shd w:val="clear" w:color="auto" w:fill="D0CECE" w:themeFill="background2" w:themeFillShade="E6"/>
            <w:noWrap/>
          </w:tcPr>
          <w:p w14:paraId="423DCD2B" w14:textId="6BC17FBD" w:rsidR="00AB025F" w:rsidRPr="00F721DB" w:rsidRDefault="00AB025F" w:rsidP="00AB0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4222">
              <w:t>0.016</w:t>
            </w:r>
          </w:p>
        </w:tc>
        <w:tc>
          <w:tcPr>
            <w:tcW w:w="1701" w:type="dxa"/>
            <w:shd w:val="clear" w:color="auto" w:fill="D0CECE" w:themeFill="background2" w:themeFillShade="E6"/>
            <w:noWrap/>
          </w:tcPr>
          <w:p w14:paraId="57F4BC84" w14:textId="794E54D1" w:rsidR="00AB025F" w:rsidRPr="00F721DB" w:rsidRDefault="00AB025F" w:rsidP="00AB0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4222">
              <w:t>-0.010</w:t>
            </w:r>
          </w:p>
        </w:tc>
        <w:tc>
          <w:tcPr>
            <w:tcW w:w="1418" w:type="dxa"/>
            <w:shd w:val="clear" w:color="auto" w:fill="D0CECE" w:themeFill="background2" w:themeFillShade="E6"/>
            <w:noWrap/>
          </w:tcPr>
          <w:p w14:paraId="62F1023F" w14:textId="4D18CA24" w:rsidR="00AB025F" w:rsidRPr="00F721DB" w:rsidRDefault="00AB025F" w:rsidP="00AB0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4222">
              <w:t>0.053</w:t>
            </w:r>
          </w:p>
        </w:tc>
      </w:tr>
      <w:tr w:rsidR="00AB025F" w:rsidRPr="00962E69" w14:paraId="0B510696" w14:textId="77777777" w:rsidTr="00AF1A2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Merge/>
            <w:shd w:val="clear" w:color="auto" w:fill="D0CECE" w:themeFill="background2" w:themeFillShade="E6"/>
          </w:tcPr>
          <w:p w14:paraId="5F1A0C69" w14:textId="77777777" w:rsidR="00AB025F" w:rsidRPr="00962E69" w:rsidRDefault="00AB025F" w:rsidP="00AB025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43" w:type="dxa"/>
            <w:shd w:val="clear" w:color="auto" w:fill="FFFFFF" w:themeFill="background1"/>
            <w:noWrap/>
          </w:tcPr>
          <w:p w14:paraId="055AFFED" w14:textId="4B0F966D" w:rsidR="00AB025F" w:rsidRPr="00D05659" w:rsidRDefault="00AB025F" w:rsidP="00AB0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05659">
              <w:t>AIC</w:t>
            </w:r>
          </w:p>
        </w:tc>
        <w:tc>
          <w:tcPr>
            <w:tcW w:w="1559" w:type="dxa"/>
            <w:shd w:val="clear" w:color="auto" w:fill="FFFFFF" w:themeFill="background1"/>
            <w:noWrap/>
          </w:tcPr>
          <w:p w14:paraId="0F18CA2B" w14:textId="300ABB26" w:rsidR="00AB025F" w:rsidRPr="00F721DB" w:rsidRDefault="00AB025F" w:rsidP="00AB0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4222">
              <w:t>-4.064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14:paraId="45108766" w14:textId="26BA7BB2" w:rsidR="00AB025F" w:rsidRPr="00F721DB" w:rsidRDefault="00AB025F" w:rsidP="00AB0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4222">
              <w:t>0.813</w:t>
            </w:r>
          </w:p>
        </w:tc>
        <w:tc>
          <w:tcPr>
            <w:tcW w:w="1701" w:type="dxa"/>
            <w:shd w:val="clear" w:color="auto" w:fill="FFFFFF" w:themeFill="background1"/>
            <w:noWrap/>
          </w:tcPr>
          <w:p w14:paraId="26271B3D" w14:textId="5B281BCD" w:rsidR="00AB025F" w:rsidRPr="00F721DB" w:rsidRDefault="00AB025F" w:rsidP="00AB0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4222">
              <w:t>4.357</w:t>
            </w:r>
          </w:p>
        </w:tc>
        <w:tc>
          <w:tcPr>
            <w:tcW w:w="1701" w:type="dxa"/>
            <w:shd w:val="clear" w:color="auto" w:fill="FFFFFF" w:themeFill="background1"/>
            <w:noWrap/>
          </w:tcPr>
          <w:p w14:paraId="454CBC11" w14:textId="2CBF73E5" w:rsidR="00AB025F" w:rsidRPr="00F721DB" w:rsidRDefault="00AB025F" w:rsidP="00AB0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4222">
              <w:t>-12.536</w:t>
            </w:r>
          </w:p>
        </w:tc>
        <w:tc>
          <w:tcPr>
            <w:tcW w:w="1418" w:type="dxa"/>
            <w:shd w:val="clear" w:color="auto" w:fill="FFFFFF" w:themeFill="background1"/>
            <w:noWrap/>
          </w:tcPr>
          <w:p w14:paraId="2BD7A7E7" w14:textId="47CDEBA9" w:rsidR="00AB025F" w:rsidRPr="00F721DB" w:rsidRDefault="00AB025F" w:rsidP="00AB0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4222">
              <w:t>4.776</w:t>
            </w:r>
          </w:p>
        </w:tc>
      </w:tr>
      <w:tr w:rsidR="00AB025F" w:rsidRPr="00962E69" w14:paraId="4C68AC52" w14:textId="77777777" w:rsidTr="00AF1A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Merge w:val="restart"/>
            <w:shd w:val="clear" w:color="auto" w:fill="D0CECE" w:themeFill="background2" w:themeFillShade="E6"/>
          </w:tcPr>
          <w:p w14:paraId="3E766EC6" w14:textId="77777777" w:rsidR="00AB025F" w:rsidRPr="00962E69" w:rsidRDefault="00AB025F" w:rsidP="00AB025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Log </w:t>
            </w:r>
            <w:r w:rsidRPr="00500E69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(CRP)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ompared to Linear CRP</w:t>
            </w:r>
          </w:p>
        </w:tc>
        <w:tc>
          <w:tcPr>
            <w:tcW w:w="1843" w:type="dxa"/>
            <w:shd w:val="clear" w:color="auto" w:fill="D0CECE" w:themeFill="background2" w:themeFillShade="E6"/>
            <w:noWrap/>
          </w:tcPr>
          <w:p w14:paraId="60848A4E" w14:textId="7AC030BC" w:rsidR="00AB025F" w:rsidRPr="00D05659" w:rsidRDefault="00AB025F" w:rsidP="00AB0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05659">
              <w:t>Harrell's C</w:t>
            </w:r>
          </w:p>
        </w:tc>
        <w:tc>
          <w:tcPr>
            <w:tcW w:w="1559" w:type="dxa"/>
            <w:shd w:val="clear" w:color="auto" w:fill="D0CECE" w:themeFill="background2" w:themeFillShade="E6"/>
            <w:noWrap/>
          </w:tcPr>
          <w:p w14:paraId="57BAAD26" w14:textId="3A1AA651" w:rsidR="00AB025F" w:rsidRPr="00F721DB" w:rsidRDefault="00AB025F" w:rsidP="00AB0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4222">
              <w:t>0.002</w:t>
            </w:r>
          </w:p>
        </w:tc>
        <w:tc>
          <w:tcPr>
            <w:tcW w:w="1276" w:type="dxa"/>
            <w:shd w:val="clear" w:color="auto" w:fill="D0CECE" w:themeFill="background2" w:themeFillShade="E6"/>
            <w:noWrap/>
          </w:tcPr>
          <w:p w14:paraId="2F916A57" w14:textId="2B6B3B62" w:rsidR="00AB025F" w:rsidRPr="00F721DB" w:rsidRDefault="00AB025F" w:rsidP="00AB0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4222">
              <w:t>-0.001</w:t>
            </w:r>
          </w:p>
        </w:tc>
        <w:tc>
          <w:tcPr>
            <w:tcW w:w="1701" w:type="dxa"/>
            <w:shd w:val="clear" w:color="auto" w:fill="D0CECE" w:themeFill="background2" w:themeFillShade="E6"/>
            <w:noWrap/>
          </w:tcPr>
          <w:p w14:paraId="78A955C8" w14:textId="4BD1DCCB" w:rsidR="00AB025F" w:rsidRPr="00F721DB" w:rsidRDefault="00AB025F" w:rsidP="00AB0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4222">
              <w:t>0.011</w:t>
            </w:r>
          </w:p>
        </w:tc>
        <w:tc>
          <w:tcPr>
            <w:tcW w:w="1701" w:type="dxa"/>
            <w:shd w:val="clear" w:color="auto" w:fill="D0CECE" w:themeFill="background2" w:themeFillShade="E6"/>
            <w:noWrap/>
          </w:tcPr>
          <w:p w14:paraId="134CD31E" w14:textId="4D102872" w:rsidR="00AB025F" w:rsidRPr="00F721DB" w:rsidRDefault="00AB025F" w:rsidP="00AB0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4222">
              <w:t>-0.020</w:t>
            </w:r>
          </w:p>
        </w:tc>
        <w:tc>
          <w:tcPr>
            <w:tcW w:w="1418" w:type="dxa"/>
            <w:shd w:val="clear" w:color="auto" w:fill="D0CECE" w:themeFill="background2" w:themeFillShade="E6"/>
            <w:noWrap/>
          </w:tcPr>
          <w:p w14:paraId="054BEA50" w14:textId="7FEC68F0" w:rsidR="00AB025F" w:rsidRPr="00F721DB" w:rsidRDefault="00AB025F" w:rsidP="00AB0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4222">
              <w:t>0.023</w:t>
            </w:r>
          </w:p>
        </w:tc>
      </w:tr>
      <w:tr w:rsidR="00AB025F" w:rsidRPr="00962E69" w14:paraId="37D5744B" w14:textId="77777777" w:rsidTr="00AF1A2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Merge/>
            <w:shd w:val="clear" w:color="auto" w:fill="D0CECE" w:themeFill="background2" w:themeFillShade="E6"/>
          </w:tcPr>
          <w:p w14:paraId="66A79489" w14:textId="77777777" w:rsidR="00AB025F" w:rsidRPr="00962E69" w:rsidRDefault="00AB025F" w:rsidP="00AB025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43" w:type="dxa"/>
            <w:shd w:val="clear" w:color="auto" w:fill="FFFFFF" w:themeFill="background1"/>
            <w:noWrap/>
          </w:tcPr>
          <w:p w14:paraId="45FA484D" w14:textId="2B82C2FD" w:rsidR="00AB025F" w:rsidRPr="00D05659" w:rsidRDefault="00AB025F" w:rsidP="00AB0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05659">
              <w:t>AIC</w:t>
            </w:r>
          </w:p>
        </w:tc>
        <w:tc>
          <w:tcPr>
            <w:tcW w:w="1559" w:type="dxa"/>
            <w:shd w:val="clear" w:color="auto" w:fill="FFFFFF" w:themeFill="background1"/>
            <w:noWrap/>
          </w:tcPr>
          <w:p w14:paraId="2DB48778" w14:textId="527F2ADE" w:rsidR="00AB025F" w:rsidRPr="00F721DB" w:rsidRDefault="00AB025F" w:rsidP="00AB0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4222">
              <w:t>0.099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14:paraId="01BDC3BD" w14:textId="739C6102" w:rsidR="00AB025F" w:rsidRPr="00F721DB" w:rsidRDefault="00AB025F" w:rsidP="00AB0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4222">
              <w:t>0.116</w:t>
            </w:r>
          </w:p>
        </w:tc>
        <w:tc>
          <w:tcPr>
            <w:tcW w:w="1701" w:type="dxa"/>
            <w:shd w:val="clear" w:color="auto" w:fill="FFFFFF" w:themeFill="background1"/>
            <w:noWrap/>
          </w:tcPr>
          <w:p w14:paraId="680AE587" w14:textId="51428C2D" w:rsidR="00AB025F" w:rsidRPr="00F721DB" w:rsidRDefault="00AB025F" w:rsidP="00AB0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4222">
              <w:t>2.339</w:t>
            </w:r>
          </w:p>
        </w:tc>
        <w:tc>
          <w:tcPr>
            <w:tcW w:w="1701" w:type="dxa"/>
            <w:shd w:val="clear" w:color="auto" w:fill="FFFFFF" w:themeFill="background1"/>
            <w:noWrap/>
          </w:tcPr>
          <w:p w14:paraId="05144AE9" w14:textId="01087D55" w:rsidR="00AB025F" w:rsidRPr="00F721DB" w:rsidRDefault="00AB025F" w:rsidP="00AB0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4222">
              <w:t>-4.333</w:t>
            </w:r>
          </w:p>
        </w:tc>
        <w:tc>
          <w:tcPr>
            <w:tcW w:w="1418" w:type="dxa"/>
            <w:shd w:val="clear" w:color="auto" w:fill="FFFFFF" w:themeFill="background1"/>
            <w:noWrap/>
          </w:tcPr>
          <w:p w14:paraId="768A6F1C" w14:textId="3DBCD755" w:rsidR="00AB025F" w:rsidRPr="00F721DB" w:rsidRDefault="00AB025F" w:rsidP="00AB0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4222">
              <w:t>5.272</w:t>
            </w:r>
          </w:p>
        </w:tc>
      </w:tr>
      <w:bookmarkEnd w:id="0"/>
    </w:tbl>
    <w:p w14:paraId="519B2E69" w14:textId="495041F1" w:rsidR="00175AB1" w:rsidRDefault="00175AB1" w:rsidP="00AF1A21">
      <w:pPr>
        <w:rPr>
          <w:rFonts w:ascii="Arial" w:hAnsi="Arial" w:cs="Arial"/>
          <w:vertAlign w:val="superscript"/>
        </w:rPr>
      </w:pPr>
    </w:p>
    <w:p w14:paraId="26FEA58D" w14:textId="1221D463" w:rsidR="00175AB1" w:rsidRDefault="00175AB1">
      <w:pPr>
        <w:rPr>
          <w:rFonts w:ascii="Arial" w:hAnsi="Arial" w:cs="Arial"/>
          <w:vertAlign w:val="superscript"/>
        </w:rPr>
      </w:pPr>
      <w:r>
        <w:rPr>
          <w:rFonts w:ascii="Arial" w:hAnsi="Arial" w:cs="Arial"/>
          <w:vertAlign w:val="superscript"/>
        </w:rPr>
        <w:br w:type="page"/>
      </w:r>
    </w:p>
    <w:p w14:paraId="6EC3FFFC" w14:textId="02873766" w:rsidR="00175AB1" w:rsidRPr="00A309A2" w:rsidRDefault="00175AB1" w:rsidP="00175AB1">
      <w:pPr>
        <w:rPr>
          <w:rFonts w:ascii="Arial" w:hAnsi="Arial" w:cs="Arial"/>
        </w:rPr>
      </w:pPr>
      <w:r w:rsidRPr="00A309A2">
        <w:rPr>
          <w:rFonts w:ascii="Arial" w:hAnsi="Arial" w:cs="Arial"/>
        </w:rPr>
        <w:lastRenderedPageBreak/>
        <w:t xml:space="preserve">Table </w:t>
      </w:r>
      <w:r w:rsidR="006D5EA0">
        <w:rPr>
          <w:rFonts w:ascii="Arial" w:hAnsi="Arial" w:cs="Arial"/>
        </w:rPr>
        <w:t>S</w:t>
      </w:r>
      <w:r>
        <w:rPr>
          <w:rFonts w:ascii="Arial" w:hAnsi="Arial" w:cs="Arial"/>
        </w:rPr>
        <w:t>2</w:t>
      </w:r>
      <w:r w:rsidRPr="00A309A2">
        <w:rPr>
          <w:rFonts w:ascii="Arial" w:hAnsi="Arial" w:cs="Arial"/>
        </w:rPr>
        <w:t xml:space="preserve"> - Estimates for the competing models, presenting the Hazard Ratio (HR) and adjusted HR (aHR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2146"/>
        <w:gridCol w:w="1992"/>
        <w:gridCol w:w="1993"/>
        <w:gridCol w:w="1993"/>
        <w:gridCol w:w="1993"/>
        <w:gridCol w:w="1993"/>
      </w:tblGrid>
      <w:tr w:rsidR="00175AB1" w:rsidRPr="00A309A2" w14:paraId="2D8150C8" w14:textId="77777777" w:rsidTr="00A309A2">
        <w:tc>
          <w:tcPr>
            <w:tcW w:w="1838" w:type="dxa"/>
          </w:tcPr>
          <w:p w14:paraId="704057D6" w14:textId="77777777" w:rsidR="00175AB1" w:rsidRPr="00A309A2" w:rsidRDefault="00175AB1" w:rsidP="00A309A2">
            <w:pPr>
              <w:rPr>
                <w:rFonts w:ascii="Arial" w:hAnsi="Arial" w:cs="Arial"/>
              </w:rPr>
            </w:pPr>
          </w:p>
        </w:tc>
        <w:tc>
          <w:tcPr>
            <w:tcW w:w="4138" w:type="dxa"/>
            <w:gridSpan w:val="2"/>
          </w:tcPr>
          <w:p w14:paraId="6F769F28" w14:textId="77777777" w:rsidR="00175AB1" w:rsidRPr="00A309A2" w:rsidRDefault="00175AB1" w:rsidP="00A309A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  <w:r w:rsidRPr="00A309A2">
              <w:rPr>
                <w:rFonts w:ascii="Arial" w:hAnsi="Arial" w:cs="Arial"/>
              </w:rPr>
              <w:t>ohort</w:t>
            </w:r>
            <w:r>
              <w:rPr>
                <w:rFonts w:ascii="Arial" w:hAnsi="Arial" w:cs="Arial"/>
              </w:rPr>
              <w:t xml:space="preserve"> 1 (Original)</w:t>
            </w:r>
          </w:p>
        </w:tc>
        <w:tc>
          <w:tcPr>
            <w:tcW w:w="3986" w:type="dxa"/>
            <w:gridSpan w:val="2"/>
          </w:tcPr>
          <w:p w14:paraId="34C4A975" w14:textId="77777777" w:rsidR="00175AB1" w:rsidRPr="00A309A2" w:rsidRDefault="00175AB1" w:rsidP="00A309A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hort 2 (</w:t>
            </w:r>
            <w:r w:rsidRPr="00A309A2">
              <w:rPr>
                <w:rFonts w:ascii="Arial" w:hAnsi="Arial" w:cs="Arial"/>
              </w:rPr>
              <w:t>Validation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3986" w:type="dxa"/>
            <w:gridSpan w:val="2"/>
          </w:tcPr>
          <w:p w14:paraId="77A5C4F1" w14:textId="77777777" w:rsidR="00175AB1" w:rsidRPr="00A309A2" w:rsidRDefault="00175AB1" w:rsidP="00A309A2">
            <w:pPr>
              <w:jc w:val="center"/>
              <w:rPr>
                <w:rFonts w:ascii="Arial" w:hAnsi="Arial" w:cs="Arial"/>
              </w:rPr>
            </w:pPr>
            <w:r w:rsidRPr="00A309A2">
              <w:rPr>
                <w:rFonts w:ascii="Arial" w:hAnsi="Arial" w:cs="Arial"/>
              </w:rPr>
              <w:t>Total</w:t>
            </w:r>
          </w:p>
        </w:tc>
      </w:tr>
      <w:tr w:rsidR="00175AB1" w:rsidRPr="00A309A2" w14:paraId="3D47519D" w14:textId="77777777" w:rsidTr="00A309A2">
        <w:tc>
          <w:tcPr>
            <w:tcW w:w="1838" w:type="dxa"/>
          </w:tcPr>
          <w:p w14:paraId="5504CC9E" w14:textId="77777777" w:rsidR="00175AB1" w:rsidRPr="00A309A2" w:rsidRDefault="00175AB1" w:rsidP="00A309A2">
            <w:pPr>
              <w:rPr>
                <w:rFonts w:ascii="Arial" w:hAnsi="Arial" w:cs="Arial"/>
              </w:rPr>
            </w:pPr>
          </w:p>
        </w:tc>
        <w:tc>
          <w:tcPr>
            <w:tcW w:w="2146" w:type="dxa"/>
          </w:tcPr>
          <w:p w14:paraId="342A9993" w14:textId="77777777" w:rsidR="00175AB1" w:rsidRPr="00A309A2" w:rsidRDefault="00175AB1" w:rsidP="00A309A2">
            <w:pPr>
              <w:jc w:val="center"/>
              <w:rPr>
                <w:rFonts w:ascii="Arial" w:hAnsi="Arial" w:cs="Arial"/>
              </w:rPr>
            </w:pPr>
            <w:r w:rsidRPr="00A309A2">
              <w:rPr>
                <w:rFonts w:ascii="Arial" w:hAnsi="Arial" w:cs="Arial"/>
              </w:rPr>
              <w:t>Crude</w:t>
            </w:r>
          </w:p>
          <w:p w14:paraId="61525D83" w14:textId="77777777" w:rsidR="00175AB1" w:rsidRPr="00A309A2" w:rsidRDefault="00175AB1" w:rsidP="00A309A2">
            <w:pPr>
              <w:jc w:val="center"/>
              <w:rPr>
                <w:rFonts w:ascii="Arial" w:hAnsi="Arial" w:cs="Arial"/>
              </w:rPr>
            </w:pPr>
            <w:r w:rsidRPr="00A309A2">
              <w:rPr>
                <w:rFonts w:ascii="Arial" w:hAnsi="Arial" w:cs="Arial"/>
              </w:rPr>
              <w:t>HR (95% CI)</w:t>
            </w:r>
          </w:p>
        </w:tc>
        <w:tc>
          <w:tcPr>
            <w:tcW w:w="1992" w:type="dxa"/>
          </w:tcPr>
          <w:p w14:paraId="2FDA64E0" w14:textId="77777777" w:rsidR="00175AB1" w:rsidRPr="00A309A2" w:rsidRDefault="00175AB1" w:rsidP="00A309A2">
            <w:pPr>
              <w:jc w:val="center"/>
              <w:rPr>
                <w:rFonts w:ascii="Arial" w:hAnsi="Arial" w:cs="Arial"/>
              </w:rPr>
            </w:pPr>
            <w:r w:rsidRPr="00A309A2">
              <w:rPr>
                <w:rFonts w:ascii="Arial" w:hAnsi="Arial" w:cs="Arial"/>
              </w:rPr>
              <w:t>Adjusted</w:t>
            </w:r>
          </w:p>
          <w:p w14:paraId="685CA9A2" w14:textId="77777777" w:rsidR="00175AB1" w:rsidRPr="00A309A2" w:rsidRDefault="00175AB1" w:rsidP="00A309A2">
            <w:pPr>
              <w:jc w:val="center"/>
              <w:rPr>
                <w:rFonts w:ascii="Arial" w:hAnsi="Arial" w:cs="Arial"/>
              </w:rPr>
            </w:pPr>
            <w:r w:rsidRPr="00A309A2">
              <w:rPr>
                <w:rFonts w:ascii="Arial" w:hAnsi="Arial" w:cs="Arial"/>
              </w:rPr>
              <w:t>aHR</w:t>
            </w:r>
            <w:r w:rsidRPr="00A309A2">
              <w:rPr>
                <w:rFonts w:ascii="Arial" w:hAnsi="Arial" w:cs="Arial"/>
                <w:vertAlign w:val="superscript"/>
              </w:rPr>
              <w:t>&amp;</w:t>
            </w:r>
            <w:r w:rsidRPr="00A309A2">
              <w:rPr>
                <w:rFonts w:ascii="Arial" w:hAnsi="Arial" w:cs="Arial"/>
              </w:rPr>
              <w:t xml:space="preserve"> (95% CI)</w:t>
            </w:r>
          </w:p>
        </w:tc>
        <w:tc>
          <w:tcPr>
            <w:tcW w:w="1993" w:type="dxa"/>
          </w:tcPr>
          <w:p w14:paraId="45E497E6" w14:textId="77777777" w:rsidR="00175AB1" w:rsidRPr="00A309A2" w:rsidRDefault="00175AB1" w:rsidP="00A309A2">
            <w:pPr>
              <w:jc w:val="center"/>
              <w:rPr>
                <w:rFonts w:ascii="Arial" w:hAnsi="Arial" w:cs="Arial"/>
              </w:rPr>
            </w:pPr>
            <w:r w:rsidRPr="00A309A2">
              <w:rPr>
                <w:rFonts w:ascii="Arial" w:hAnsi="Arial" w:cs="Arial"/>
              </w:rPr>
              <w:t>Crude</w:t>
            </w:r>
          </w:p>
          <w:p w14:paraId="6DA4298B" w14:textId="77777777" w:rsidR="00175AB1" w:rsidRPr="00A309A2" w:rsidRDefault="00175AB1" w:rsidP="00A309A2">
            <w:pPr>
              <w:jc w:val="center"/>
              <w:rPr>
                <w:rFonts w:ascii="Arial" w:hAnsi="Arial" w:cs="Arial"/>
              </w:rPr>
            </w:pPr>
            <w:r w:rsidRPr="00A309A2">
              <w:rPr>
                <w:rFonts w:ascii="Arial" w:hAnsi="Arial" w:cs="Arial"/>
              </w:rPr>
              <w:t>HR (95% CI)</w:t>
            </w:r>
          </w:p>
        </w:tc>
        <w:tc>
          <w:tcPr>
            <w:tcW w:w="1993" w:type="dxa"/>
          </w:tcPr>
          <w:p w14:paraId="4DDAB547" w14:textId="77777777" w:rsidR="00175AB1" w:rsidRPr="00A309A2" w:rsidRDefault="00175AB1" w:rsidP="00A309A2">
            <w:pPr>
              <w:jc w:val="center"/>
              <w:rPr>
                <w:rFonts w:ascii="Arial" w:hAnsi="Arial" w:cs="Arial"/>
              </w:rPr>
            </w:pPr>
            <w:r w:rsidRPr="00A309A2">
              <w:rPr>
                <w:rFonts w:ascii="Arial" w:hAnsi="Arial" w:cs="Arial"/>
              </w:rPr>
              <w:t>Adjusted</w:t>
            </w:r>
          </w:p>
          <w:p w14:paraId="5A694154" w14:textId="77777777" w:rsidR="00175AB1" w:rsidRPr="00A309A2" w:rsidRDefault="00175AB1" w:rsidP="00A309A2">
            <w:pPr>
              <w:jc w:val="center"/>
              <w:rPr>
                <w:rFonts w:ascii="Arial" w:hAnsi="Arial" w:cs="Arial"/>
              </w:rPr>
            </w:pPr>
            <w:r w:rsidRPr="00A309A2">
              <w:rPr>
                <w:rFonts w:ascii="Arial" w:hAnsi="Arial" w:cs="Arial"/>
              </w:rPr>
              <w:t>aHR</w:t>
            </w:r>
            <w:r w:rsidRPr="00A309A2">
              <w:rPr>
                <w:rFonts w:ascii="Arial" w:hAnsi="Arial" w:cs="Arial"/>
                <w:vertAlign w:val="superscript"/>
              </w:rPr>
              <w:t>&amp;</w:t>
            </w:r>
            <w:r w:rsidRPr="00A309A2">
              <w:rPr>
                <w:rFonts w:ascii="Arial" w:hAnsi="Arial" w:cs="Arial"/>
              </w:rPr>
              <w:t xml:space="preserve"> (95% CI)</w:t>
            </w:r>
          </w:p>
        </w:tc>
        <w:tc>
          <w:tcPr>
            <w:tcW w:w="1993" w:type="dxa"/>
          </w:tcPr>
          <w:p w14:paraId="12FC19DF" w14:textId="77777777" w:rsidR="00175AB1" w:rsidRPr="00A309A2" w:rsidRDefault="00175AB1" w:rsidP="00A309A2">
            <w:pPr>
              <w:jc w:val="center"/>
              <w:rPr>
                <w:rFonts w:ascii="Arial" w:hAnsi="Arial" w:cs="Arial"/>
              </w:rPr>
            </w:pPr>
            <w:r w:rsidRPr="00A309A2">
              <w:rPr>
                <w:rFonts w:ascii="Arial" w:hAnsi="Arial" w:cs="Arial"/>
              </w:rPr>
              <w:t>Crude</w:t>
            </w:r>
          </w:p>
          <w:p w14:paraId="6C793821" w14:textId="77777777" w:rsidR="00175AB1" w:rsidRPr="00A309A2" w:rsidRDefault="00175AB1" w:rsidP="00A309A2">
            <w:pPr>
              <w:jc w:val="center"/>
              <w:rPr>
                <w:rFonts w:ascii="Arial" w:hAnsi="Arial" w:cs="Arial"/>
              </w:rPr>
            </w:pPr>
            <w:r w:rsidRPr="00A309A2">
              <w:rPr>
                <w:rFonts w:ascii="Arial" w:hAnsi="Arial" w:cs="Arial"/>
              </w:rPr>
              <w:t>HR (95% CI)</w:t>
            </w:r>
          </w:p>
        </w:tc>
        <w:tc>
          <w:tcPr>
            <w:tcW w:w="1993" w:type="dxa"/>
          </w:tcPr>
          <w:p w14:paraId="016B4C11" w14:textId="77777777" w:rsidR="00175AB1" w:rsidRPr="00A309A2" w:rsidRDefault="00175AB1" w:rsidP="00A309A2">
            <w:pPr>
              <w:jc w:val="center"/>
              <w:rPr>
                <w:rFonts w:ascii="Arial" w:hAnsi="Arial" w:cs="Arial"/>
              </w:rPr>
            </w:pPr>
            <w:r w:rsidRPr="00A309A2">
              <w:rPr>
                <w:rFonts w:ascii="Arial" w:hAnsi="Arial" w:cs="Arial"/>
              </w:rPr>
              <w:t>Adjusted</w:t>
            </w:r>
          </w:p>
          <w:p w14:paraId="0C51E83E" w14:textId="77777777" w:rsidR="00175AB1" w:rsidRPr="00A309A2" w:rsidRDefault="00175AB1" w:rsidP="00A309A2">
            <w:pPr>
              <w:jc w:val="center"/>
              <w:rPr>
                <w:rFonts w:ascii="Arial" w:hAnsi="Arial" w:cs="Arial"/>
              </w:rPr>
            </w:pPr>
            <w:r w:rsidRPr="00A309A2">
              <w:rPr>
                <w:rFonts w:ascii="Arial" w:hAnsi="Arial" w:cs="Arial"/>
              </w:rPr>
              <w:t>aHR</w:t>
            </w:r>
            <w:r w:rsidRPr="00A309A2">
              <w:rPr>
                <w:rFonts w:ascii="Arial" w:hAnsi="Arial" w:cs="Arial"/>
                <w:vertAlign w:val="superscript"/>
              </w:rPr>
              <w:t>&amp;</w:t>
            </w:r>
            <w:r w:rsidRPr="00A309A2">
              <w:rPr>
                <w:rFonts w:ascii="Arial" w:hAnsi="Arial" w:cs="Arial"/>
              </w:rPr>
              <w:t xml:space="preserve"> (95% CI)</w:t>
            </w:r>
          </w:p>
        </w:tc>
      </w:tr>
      <w:tr w:rsidR="00175AB1" w:rsidRPr="00A309A2" w14:paraId="309D7CDD" w14:textId="77777777" w:rsidTr="00A309A2">
        <w:trPr>
          <w:trHeight w:val="481"/>
        </w:trPr>
        <w:tc>
          <w:tcPr>
            <w:tcW w:w="1838" w:type="dxa"/>
            <w:vAlign w:val="center"/>
          </w:tcPr>
          <w:p w14:paraId="7412D720" w14:textId="77777777" w:rsidR="00175AB1" w:rsidRPr="00A309A2" w:rsidRDefault="00175AB1" w:rsidP="00A309A2">
            <w:pPr>
              <w:rPr>
                <w:rFonts w:ascii="Arial" w:hAnsi="Arial" w:cs="Arial"/>
              </w:rPr>
            </w:pPr>
            <w:r w:rsidRPr="00A309A2">
              <w:rPr>
                <w:rFonts w:ascii="Arial" w:hAnsi="Arial" w:cs="Arial"/>
              </w:rPr>
              <w:t>CRP</w:t>
            </w:r>
            <w:r w:rsidRPr="00A309A2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2146" w:type="dxa"/>
            <w:vAlign w:val="center"/>
          </w:tcPr>
          <w:p w14:paraId="11D3DC1E" w14:textId="77777777" w:rsidR="00175AB1" w:rsidRPr="00A309A2" w:rsidRDefault="00175AB1" w:rsidP="00A309A2">
            <w:pPr>
              <w:rPr>
                <w:rFonts w:ascii="Arial" w:hAnsi="Arial" w:cs="Arial"/>
              </w:rPr>
            </w:pPr>
            <w:r w:rsidRPr="00A309A2">
              <w:rPr>
                <w:rFonts w:ascii="Arial" w:hAnsi="Arial" w:cs="Arial"/>
              </w:rPr>
              <w:t>1.32 (1.22,1.43)</w:t>
            </w:r>
          </w:p>
        </w:tc>
        <w:tc>
          <w:tcPr>
            <w:tcW w:w="1992" w:type="dxa"/>
            <w:vAlign w:val="center"/>
          </w:tcPr>
          <w:p w14:paraId="07B0172F" w14:textId="77777777" w:rsidR="00175AB1" w:rsidRPr="00A309A2" w:rsidRDefault="00175AB1" w:rsidP="00A309A2">
            <w:pPr>
              <w:rPr>
                <w:rFonts w:ascii="Arial" w:hAnsi="Arial" w:cs="Arial"/>
              </w:rPr>
            </w:pPr>
            <w:r w:rsidRPr="00A309A2">
              <w:rPr>
                <w:rFonts w:ascii="Arial" w:hAnsi="Arial" w:cs="Arial"/>
              </w:rPr>
              <w:t>1.42 (1.31, 1.54)</w:t>
            </w:r>
          </w:p>
        </w:tc>
        <w:tc>
          <w:tcPr>
            <w:tcW w:w="1993" w:type="dxa"/>
            <w:vAlign w:val="center"/>
          </w:tcPr>
          <w:p w14:paraId="097626F7" w14:textId="77777777" w:rsidR="00175AB1" w:rsidRPr="00A309A2" w:rsidRDefault="00175AB1" w:rsidP="00A309A2">
            <w:pPr>
              <w:rPr>
                <w:rFonts w:ascii="Arial" w:hAnsi="Arial" w:cs="Arial"/>
              </w:rPr>
            </w:pPr>
            <w:r w:rsidRPr="00A309A2">
              <w:rPr>
                <w:rFonts w:ascii="Arial" w:hAnsi="Arial" w:cs="Arial"/>
              </w:rPr>
              <w:t>1.46 (1.15, 1.86)</w:t>
            </w:r>
          </w:p>
        </w:tc>
        <w:tc>
          <w:tcPr>
            <w:tcW w:w="1993" w:type="dxa"/>
            <w:vAlign w:val="center"/>
          </w:tcPr>
          <w:p w14:paraId="14C190C0" w14:textId="77777777" w:rsidR="00175AB1" w:rsidRPr="00A309A2" w:rsidRDefault="00175AB1" w:rsidP="00A309A2">
            <w:pPr>
              <w:rPr>
                <w:rFonts w:ascii="Arial" w:hAnsi="Arial" w:cs="Arial"/>
              </w:rPr>
            </w:pPr>
            <w:r w:rsidRPr="00A309A2">
              <w:rPr>
                <w:rFonts w:ascii="Arial" w:hAnsi="Arial" w:cs="Arial"/>
              </w:rPr>
              <w:t>1.36 (1.01, 1.85)</w:t>
            </w:r>
          </w:p>
        </w:tc>
        <w:tc>
          <w:tcPr>
            <w:tcW w:w="1993" w:type="dxa"/>
            <w:vAlign w:val="center"/>
          </w:tcPr>
          <w:p w14:paraId="60DAC002" w14:textId="77777777" w:rsidR="00175AB1" w:rsidRPr="00A309A2" w:rsidRDefault="00175AB1" w:rsidP="00A309A2">
            <w:pPr>
              <w:rPr>
                <w:rFonts w:ascii="Arial" w:hAnsi="Arial" w:cs="Arial"/>
              </w:rPr>
            </w:pPr>
            <w:r w:rsidRPr="00A309A2">
              <w:rPr>
                <w:rFonts w:ascii="Arial" w:hAnsi="Arial" w:cs="Arial"/>
              </w:rPr>
              <w:t>1.34 (1.24, 1.44)</w:t>
            </w:r>
          </w:p>
        </w:tc>
        <w:tc>
          <w:tcPr>
            <w:tcW w:w="1993" w:type="dxa"/>
            <w:vAlign w:val="center"/>
          </w:tcPr>
          <w:p w14:paraId="4304F7A6" w14:textId="77777777" w:rsidR="00175AB1" w:rsidRPr="00A309A2" w:rsidRDefault="00175AB1" w:rsidP="00A309A2">
            <w:pPr>
              <w:rPr>
                <w:rFonts w:ascii="Arial" w:hAnsi="Arial" w:cs="Arial"/>
              </w:rPr>
            </w:pPr>
            <w:r w:rsidRPr="00A309A2">
              <w:rPr>
                <w:rFonts w:ascii="Arial" w:hAnsi="Arial" w:cs="Arial"/>
              </w:rPr>
              <w:t>1.41 (1.31, 1.53)</w:t>
            </w:r>
          </w:p>
        </w:tc>
      </w:tr>
      <w:tr w:rsidR="00175AB1" w:rsidRPr="00A309A2" w14:paraId="5E261DDE" w14:textId="77777777" w:rsidTr="00A309A2">
        <w:trPr>
          <w:trHeight w:val="484"/>
        </w:trPr>
        <w:tc>
          <w:tcPr>
            <w:tcW w:w="1838" w:type="dxa"/>
            <w:vAlign w:val="center"/>
          </w:tcPr>
          <w:p w14:paraId="24CBF0CB" w14:textId="77777777" w:rsidR="00175AB1" w:rsidRPr="00A309A2" w:rsidRDefault="00175AB1" w:rsidP="00A309A2">
            <w:pPr>
              <w:rPr>
                <w:rFonts w:ascii="Arial" w:hAnsi="Arial" w:cs="Arial"/>
              </w:rPr>
            </w:pPr>
            <w:r w:rsidRPr="00A309A2">
              <w:rPr>
                <w:rFonts w:ascii="Arial" w:hAnsi="Arial" w:cs="Arial"/>
              </w:rPr>
              <w:t>Log(CRP)</w:t>
            </w:r>
          </w:p>
        </w:tc>
        <w:tc>
          <w:tcPr>
            <w:tcW w:w="2146" w:type="dxa"/>
            <w:vAlign w:val="center"/>
          </w:tcPr>
          <w:p w14:paraId="3EE172AA" w14:textId="77777777" w:rsidR="00175AB1" w:rsidRPr="00A309A2" w:rsidRDefault="00175AB1" w:rsidP="00A309A2">
            <w:pPr>
              <w:rPr>
                <w:rFonts w:ascii="Arial" w:hAnsi="Arial" w:cs="Arial"/>
              </w:rPr>
            </w:pPr>
            <w:r w:rsidRPr="00A309A2">
              <w:rPr>
                <w:rFonts w:ascii="Arial" w:hAnsi="Arial" w:cs="Arial"/>
              </w:rPr>
              <w:t>1.47 (1.32,1.64)</w:t>
            </w:r>
          </w:p>
        </w:tc>
        <w:tc>
          <w:tcPr>
            <w:tcW w:w="1992" w:type="dxa"/>
            <w:vAlign w:val="center"/>
          </w:tcPr>
          <w:p w14:paraId="69F8B235" w14:textId="77777777" w:rsidR="00175AB1" w:rsidRPr="00A309A2" w:rsidRDefault="00175AB1" w:rsidP="00A309A2">
            <w:pPr>
              <w:rPr>
                <w:rFonts w:ascii="Arial" w:hAnsi="Arial" w:cs="Arial"/>
              </w:rPr>
            </w:pPr>
            <w:r w:rsidRPr="00A309A2">
              <w:rPr>
                <w:rFonts w:ascii="Arial" w:hAnsi="Arial" w:cs="Arial"/>
              </w:rPr>
              <w:t>1.65 (1.47, 1.85)</w:t>
            </w:r>
          </w:p>
        </w:tc>
        <w:tc>
          <w:tcPr>
            <w:tcW w:w="1993" w:type="dxa"/>
            <w:vAlign w:val="center"/>
          </w:tcPr>
          <w:p w14:paraId="04D97BEA" w14:textId="77777777" w:rsidR="00175AB1" w:rsidRPr="00A309A2" w:rsidRDefault="00175AB1" w:rsidP="00A309A2">
            <w:pPr>
              <w:rPr>
                <w:rFonts w:ascii="Arial" w:hAnsi="Arial" w:cs="Arial"/>
              </w:rPr>
            </w:pPr>
            <w:r w:rsidRPr="00A309A2">
              <w:rPr>
                <w:rFonts w:ascii="Arial" w:hAnsi="Arial" w:cs="Arial"/>
              </w:rPr>
              <w:t>1.42 (1.10,1.83)</w:t>
            </w:r>
          </w:p>
        </w:tc>
        <w:tc>
          <w:tcPr>
            <w:tcW w:w="1993" w:type="dxa"/>
            <w:vAlign w:val="center"/>
          </w:tcPr>
          <w:p w14:paraId="26737FA0" w14:textId="77777777" w:rsidR="00175AB1" w:rsidRPr="00A309A2" w:rsidRDefault="00175AB1" w:rsidP="00A309A2">
            <w:pPr>
              <w:rPr>
                <w:rFonts w:ascii="Arial" w:hAnsi="Arial" w:cs="Arial"/>
              </w:rPr>
            </w:pPr>
            <w:r w:rsidRPr="00A309A2">
              <w:rPr>
                <w:rFonts w:ascii="Arial" w:hAnsi="Arial" w:cs="Arial"/>
              </w:rPr>
              <w:t>1.32 (0.98,1.78)</w:t>
            </w:r>
          </w:p>
        </w:tc>
        <w:tc>
          <w:tcPr>
            <w:tcW w:w="1993" w:type="dxa"/>
            <w:vAlign w:val="center"/>
          </w:tcPr>
          <w:p w14:paraId="37F3D8C5" w14:textId="77777777" w:rsidR="00175AB1" w:rsidRPr="00A309A2" w:rsidRDefault="00175AB1" w:rsidP="00A309A2">
            <w:pPr>
              <w:rPr>
                <w:rFonts w:ascii="Arial" w:hAnsi="Arial" w:cs="Arial"/>
              </w:rPr>
            </w:pPr>
            <w:r w:rsidRPr="00A309A2">
              <w:rPr>
                <w:rFonts w:ascii="Arial" w:hAnsi="Arial" w:cs="Arial"/>
              </w:rPr>
              <w:t>1.46 (1.33,1.62)</w:t>
            </w:r>
          </w:p>
        </w:tc>
        <w:tc>
          <w:tcPr>
            <w:tcW w:w="1993" w:type="dxa"/>
            <w:vAlign w:val="center"/>
          </w:tcPr>
          <w:p w14:paraId="20CFC786" w14:textId="77777777" w:rsidR="00175AB1" w:rsidRPr="00A309A2" w:rsidRDefault="00175AB1" w:rsidP="00A309A2">
            <w:pPr>
              <w:rPr>
                <w:rFonts w:ascii="Arial" w:hAnsi="Arial" w:cs="Arial"/>
              </w:rPr>
            </w:pPr>
            <w:r w:rsidRPr="00A309A2">
              <w:rPr>
                <w:rFonts w:ascii="Arial" w:hAnsi="Arial" w:cs="Arial"/>
              </w:rPr>
              <w:t>1.61 (1.45,1.79)</w:t>
            </w:r>
          </w:p>
        </w:tc>
      </w:tr>
      <w:tr w:rsidR="00175AB1" w:rsidRPr="00A309A2" w14:paraId="678B8E13" w14:textId="77777777" w:rsidTr="00A309A2">
        <w:trPr>
          <w:trHeight w:val="503"/>
        </w:trPr>
        <w:tc>
          <w:tcPr>
            <w:tcW w:w="1838" w:type="dxa"/>
            <w:vAlign w:val="center"/>
          </w:tcPr>
          <w:p w14:paraId="7754C4B5" w14:textId="77777777" w:rsidR="00175AB1" w:rsidRPr="00A309A2" w:rsidRDefault="00175AB1" w:rsidP="00A309A2">
            <w:pPr>
              <w:rPr>
                <w:rFonts w:ascii="Arial" w:hAnsi="Arial" w:cs="Arial"/>
              </w:rPr>
            </w:pPr>
            <w:r w:rsidRPr="00A309A2">
              <w:rPr>
                <w:rFonts w:ascii="Arial" w:hAnsi="Arial" w:cs="Arial"/>
              </w:rPr>
              <w:t>≥40</w:t>
            </w:r>
          </w:p>
        </w:tc>
        <w:tc>
          <w:tcPr>
            <w:tcW w:w="2146" w:type="dxa"/>
            <w:vAlign w:val="center"/>
          </w:tcPr>
          <w:p w14:paraId="0A0B45A6" w14:textId="77777777" w:rsidR="00175AB1" w:rsidRPr="00A309A2" w:rsidRDefault="00175AB1" w:rsidP="00A309A2">
            <w:pPr>
              <w:rPr>
                <w:rFonts w:ascii="Arial" w:hAnsi="Arial" w:cs="Arial"/>
              </w:rPr>
            </w:pPr>
            <w:r w:rsidRPr="00A309A2">
              <w:rPr>
                <w:rFonts w:ascii="Arial" w:hAnsi="Arial" w:cs="Arial"/>
              </w:rPr>
              <w:t>2.20 (1.67,2.90)</w:t>
            </w:r>
          </w:p>
        </w:tc>
        <w:tc>
          <w:tcPr>
            <w:tcW w:w="1992" w:type="dxa"/>
            <w:vAlign w:val="center"/>
          </w:tcPr>
          <w:p w14:paraId="6D7BA860" w14:textId="77777777" w:rsidR="00175AB1" w:rsidRPr="00A309A2" w:rsidRDefault="00175AB1" w:rsidP="00A309A2">
            <w:pPr>
              <w:rPr>
                <w:rFonts w:ascii="Arial" w:hAnsi="Arial" w:cs="Arial"/>
              </w:rPr>
            </w:pPr>
            <w:bookmarkStart w:id="1" w:name="_Hlk57473063"/>
            <w:r w:rsidRPr="00A309A2">
              <w:rPr>
                <w:rFonts w:ascii="Arial" w:hAnsi="Arial" w:cs="Arial"/>
              </w:rPr>
              <w:t>2.58 (1.95, 3.41)</w:t>
            </w:r>
            <w:bookmarkEnd w:id="1"/>
          </w:p>
        </w:tc>
        <w:tc>
          <w:tcPr>
            <w:tcW w:w="1993" w:type="dxa"/>
            <w:vAlign w:val="center"/>
          </w:tcPr>
          <w:p w14:paraId="3BF7581F" w14:textId="77777777" w:rsidR="00175AB1" w:rsidRPr="00A309A2" w:rsidRDefault="00175AB1" w:rsidP="00A309A2">
            <w:pPr>
              <w:rPr>
                <w:rFonts w:ascii="Arial" w:hAnsi="Arial" w:cs="Arial"/>
              </w:rPr>
            </w:pPr>
            <w:r w:rsidRPr="00A309A2">
              <w:rPr>
                <w:rFonts w:ascii="Arial" w:hAnsi="Arial" w:cs="Arial"/>
              </w:rPr>
              <w:t>2.62 (1.31,5.21)</w:t>
            </w:r>
          </w:p>
        </w:tc>
        <w:tc>
          <w:tcPr>
            <w:tcW w:w="1993" w:type="dxa"/>
            <w:vAlign w:val="center"/>
          </w:tcPr>
          <w:p w14:paraId="1AFC70CF" w14:textId="77777777" w:rsidR="00175AB1" w:rsidRPr="00A309A2" w:rsidRDefault="00175AB1" w:rsidP="00A309A2">
            <w:pPr>
              <w:rPr>
                <w:rFonts w:ascii="Arial" w:hAnsi="Arial" w:cs="Arial"/>
              </w:rPr>
            </w:pPr>
            <w:bookmarkStart w:id="2" w:name="_Hlk57473076"/>
            <w:r w:rsidRPr="00A309A2">
              <w:rPr>
                <w:rFonts w:ascii="Arial" w:hAnsi="Arial" w:cs="Arial"/>
              </w:rPr>
              <w:t>2.61 (0.54,4.63)</w:t>
            </w:r>
            <w:bookmarkEnd w:id="2"/>
          </w:p>
        </w:tc>
        <w:tc>
          <w:tcPr>
            <w:tcW w:w="1993" w:type="dxa"/>
            <w:vAlign w:val="center"/>
          </w:tcPr>
          <w:p w14:paraId="61807CFB" w14:textId="77777777" w:rsidR="00175AB1" w:rsidRPr="00A309A2" w:rsidRDefault="00175AB1" w:rsidP="00A309A2">
            <w:pPr>
              <w:rPr>
                <w:rFonts w:ascii="Arial" w:hAnsi="Arial" w:cs="Arial"/>
              </w:rPr>
            </w:pPr>
            <w:r w:rsidRPr="00A309A2">
              <w:rPr>
                <w:rFonts w:ascii="Arial" w:hAnsi="Arial" w:cs="Arial"/>
              </w:rPr>
              <w:t>2.28 (1.77,2.94)</w:t>
            </w:r>
          </w:p>
        </w:tc>
        <w:tc>
          <w:tcPr>
            <w:tcW w:w="1993" w:type="dxa"/>
            <w:vAlign w:val="center"/>
          </w:tcPr>
          <w:p w14:paraId="1947837A" w14:textId="77777777" w:rsidR="00175AB1" w:rsidRPr="00A309A2" w:rsidRDefault="00175AB1" w:rsidP="00A309A2">
            <w:pPr>
              <w:rPr>
                <w:rFonts w:ascii="Arial" w:hAnsi="Arial" w:cs="Arial"/>
              </w:rPr>
            </w:pPr>
            <w:r w:rsidRPr="00A309A2">
              <w:rPr>
                <w:rFonts w:ascii="Arial" w:hAnsi="Arial" w:cs="Arial"/>
              </w:rPr>
              <w:t>2.56 (1.97,3.33)</w:t>
            </w:r>
          </w:p>
        </w:tc>
      </w:tr>
      <w:tr w:rsidR="00175AB1" w:rsidRPr="00A309A2" w14:paraId="1F8A2F46" w14:textId="77777777" w:rsidTr="00A309A2">
        <w:trPr>
          <w:trHeight w:val="534"/>
        </w:trPr>
        <w:tc>
          <w:tcPr>
            <w:tcW w:w="1838" w:type="dxa"/>
            <w:vAlign w:val="center"/>
          </w:tcPr>
          <w:p w14:paraId="6FD655ED" w14:textId="1D881158" w:rsidR="00175AB1" w:rsidRPr="00A309A2" w:rsidRDefault="00175AB1" w:rsidP="00A309A2">
            <w:pPr>
              <w:rPr>
                <w:rFonts w:ascii="Arial" w:hAnsi="Arial" w:cs="Arial"/>
              </w:rPr>
            </w:pPr>
            <w:r w:rsidRPr="00A309A2">
              <w:rPr>
                <w:rFonts w:ascii="Arial" w:hAnsi="Arial" w:cs="Arial"/>
              </w:rPr>
              <w:t>≥65</w:t>
            </w:r>
            <w:r w:rsidR="00290DB3" w:rsidRPr="00290DB3">
              <w:rPr>
                <w:rFonts w:ascii="Arial" w:hAnsi="Arial" w:cs="Arial"/>
                <w:vertAlign w:val="superscript"/>
              </w:rPr>
              <w:t>&amp;&amp;</w:t>
            </w:r>
          </w:p>
        </w:tc>
        <w:tc>
          <w:tcPr>
            <w:tcW w:w="2146" w:type="dxa"/>
            <w:vAlign w:val="center"/>
          </w:tcPr>
          <w:p w14:paraId="0CAB5BF0" w14:textId="77777777" w:rsidR="00175AB1" w:rsidRPr="00A309A2" w:rsidRDefault="00175AB1" w:rsidP="00A309A2">
            <w:pPr>
              <w:rPr>
                <w:rFonts w:ascii="Arial" w:hAnsi="Arial" w:cs="Arial"/>
              </w:rPr>
            </w:pPr>
            <w:r w:rsidRPr="00A309A2">
              <w:rPr>
                <w:rFonts w:ascii="Arial" w:hAnsi="Arial" w:cs="Arial"/>
              </w:rPr>
              <w:t>2.09 (1.66,2.63)</w:t>
            </w:r>
          </w:p>
        </w:tc>
        <w:tc>
          <w:tcPr>
            <w:tcW w:w="1992" w:type="dxa"/>
            <w:vAlign w:val="center"/>
          </w:tcPr>
          <w:p w14:paraId="24F2BCF6" w14:textId="77777777" w:rsidR="00175AB1" w:rsidRPr="00A309A2" w:rsidRDefault="00175AB1" w:rsidP="00A309A2">
            <w:pPr>
              <w:rPr>
                <w:rFonts w:ascii="Arial" w:hAnsi="Arial" w:cs="Arial"/>
              </w:rPr>
            </w:pPr>
            <w:bookmarkStart w:id="3" w:name="_Hlk57473253"/>
            <w:r w:rsidRPr="00A309A2">
              <w:rPr>
                <w:rFonts w:ascii="Arial" w:hAnsi="Arial" w:cs="Arial"/>
              </w:rPr>
              <w:t>2.48 (1.96, 3.14)</w:t>
            </w:r>
            <w:bookmarkEnd w:id="3"/>
          </w:p>
        </w:tc>
        <w:tc>
          <w:tcPr>
            <w:tcW w:w="1993" w:type="dxa"/>
            <w:vAlign w:val="center"/>
          </w:tcPr>
          <w:p w14:paraId="0F47FABE" w14:textId="77777777" w:rsidR="00175AB1" w:rsidRPr="00A309A2" w:rsidRDefault="00175AB1" w:rsidP="00A309A2">
            <w:pPr>
              <w:rPr>
                <w:rFonts w:ascii="Arial" w:hAnsi="Arial" w:cs="Arial"/>
              </w:rPr>
            </w:pPr>
            <w:r w:rsidRPr="00A309A2">
              <w:rPr>
                <w:rFonts w:ascii="Arial" w:hAnsi="Arial" w:cs="Arial"/>
              </w:rPr>
              <w:t>1.81 (1.04,3.17)</w:t>
            </w:r>
          </w:p>
        </w:tc>
        <w:tc>
          <w:tcPr>
            <w:tcW w:w="1993" w:type="dxa"/>
            <w:vAlign w:val="center"/>
          </w:tcPr>
          <w:p w14:paraId="576B088A" w14:textId="77777777" w:rsidR="00175AB1" w:rsidRPr="00A309A2" w:rsidRDefault="00175AB1" w:rsidP="00A309A2">
            <w:pPr>
              <w:rPr>
                <w:rFonts w:ascii="Arial" w:hAnsi="Arial" w:cs="Arial"/>
              </w:rPr>
            </w:pPr>
            <w:bookmarkStart w:id="4" w:name="_Hlk57473267"/>
            <w:r w:rsidRPr="00A309A2">
              <w:rPr>
                <w:rFonts w:ascii="Arial" w:hAnsi="Arial" w:cs="Arial"/>
              </w:rPr>
              <w:t>1.61 (0.84,3.09)</w:t>
            </w:r>
            <w:bookmarkEnd w:id="4"/>
          </w:p>
        </w:tc>
        <w:tc>
          <w:tcPr>
            <w:tcW w:w="1993" w:type="dxa"/>
            <w:vAlign w:val="center"/>
          </w:tcPr>
          <w:p w14:paraId="403374D8" w14:textId="77777777" w:rsidR="00175AB1" w:rsidRPr="00A309A2" w:rsidRDefault="00175AB1" w:rsidP="00A309A2">
            <w:pPr>
              <w:rPr>
                <w:rFonts w:ascii="Arial" w:hAnsi="Arial" w:cs="Arial"/>
              </w:rPr>
            </w:pPr>
            <w:r w:rsidRPr="00A309A2">
              <w:rPr>
                <w:rFonts w:ascii="Arial" w:hAnsi="Arial" w:cs="Arial"/>
              </w:rPr>
              <w:t>2.05 (1.66,2.53)</w:t>
            </w:r>
          </w:p>
        </w:tc>
        <w:tc>
          <w:tcPr>
            <w:tcW w:w="1993" w:type="dxa"/>
            <w:vAlign w:val="center"/>
          </w:tcPr>
          <w:p w14:paraId="11164CBA" w14:textId="77777777" w:rsidR="00175AB1" w:rsidRPr="00A309A2" w:rsidRDefault="00175AB1" w:rsidP="00A309A2">
            <w:pPr>
              <w:rPr>
                <w:rFonts w:ascii="Arial" w:hAnsi="Arial" w:cs="Arial"/>
              </w:rPr>
            </w:pPr>
            <w:r w:rsidRPr="00A309A2">
              <w:rPr>
                <w:rFonts w:ascii="Arial" w:hAnsi="Arial" w:cs="Arial"/>
              </w:rPr>
              <w:t>2.35 (1.89,2.92)</w:t>
            </w:r>
          </w:p>
        </w:tc>
      </w:tr>
    </w:tbl>
    <w:p w14:paraId="134450A5" w14:textId="77777777" w:rsidR="00175AB1" w:rsidRDefault="00175AB1" w:rsidP="00175AB1">
      <w:pPr>
        <w:rPr>
          <w:rFonts w:ascii="Arial" w:hAnsi="Arial" w:cs="Arial"/>
          <w:vertAlign w:val="superscript"/>
        </w:rPr>
      </w:pPr>
    </w:p>
    <w:p w14:paraId="6954F33D" w14:textId="77777777" w:rsidR="00C07945" w:rsidRDefault="00175AB1" w:rsidP="00175AB1">
      <w:pPr>
        <w:rPr>
          <w:rFonts w:ascii="Arial" w:hAnsi="Arial" w:cs="Arial"/>
        </w:rPr>
      </w:pPr>
      <w:r w:rsidRPr="00A309A2">
        <w:rPr>
          <w:rFonts w:ascii="Arial" w:hAnsi="Arial" w:cs="Arial"/>
          <w:vertAlign w:val="superscript"/>
        </w:rPr>
        <w:t>&amp;</w:t>
      </w:r>
      <w:r w:rsidRPr="00A309A2">
        <w:rPr>
          <w:rFonts w:ascii="Arial" w:hAnsi="Arial" w:cs="Arial"/>
        </w:rPr>
        <w:t>Notes: Adjusted Hazard ratio included covariates for: age; sex, diabetes (yes/no), hypertension (yes/no), coronary artery disease (yes/no), and kidney disease (eGFR &lt;60 ml/min/1.73m2). All models included a random effect for site.</w:t>
      </w:r>
    </w:p>
    <w:p w14:paraId="3ED696F8" w14:textId="1FA71ECA" w:rsidR="00175AB1" w:rsidRPr="00290DB3" w:rsidRDefault="00290DB3" w:rsidP="00175AB1">
      <w:pPr>
        <w:rPr>
          <w:rFonts w:ascii="Arial" w:hAnsi="Arial" w:cs="Arial"/>
        </w:rPr>
      </w:pPr>
      <w:r w:rsidRPr="00290DB3">
        <w:rPr>
          <w:rFonts w:ascii="Arial" w:hAnsi="Arial" w:cs="Arial"/>
          <w:vertAlign w:val="superscript"/>
        </w:rPr>
        <w:t>&amp;&amp;</w:t>
      </w:r>
      <w:r>
        <w:rPr>
          <w:rFonts w:ascii="Arial" w:hAnsi="Arial" w:cs="Arial"/>
          <w:vertAlign w:val="superscript"/>
        </w:rPr>
        <w:t xml:space="preserve"> </w:t>
      </w:r>
      <w:r w:rsidR="000617C6" w:rsidRPr="000617C6">
        <w:rPr>
          <w:rFonts w:ascii="Arial" w:hAnsi="Arial" w:cs="Arial"/>
        </w:rPr>
        <w:t xml:space="preserve"> CRP</w:t>
      </w:r>
      <w:r w:rsidRPr="00A309A2">
        <w:rPr>
          <w:rFonts w:ascii="Arial" w:hAnsi="Arial" w:cs="Arial"/>
        </w:rPr>
        <w:t>≥65</w:t>
      </w:r>
      <w:r>
        <w:rPr>
          <w:rFonts w:ascii="Arial" w:hAnsi="Arial" w:cs="Arial"/>
        </w:rPr>
        <w:t xml:space="preserve"> mg/L</w:t>
      </w:r>
      <w:r w:rsidR="000617C6">
        <w:rPr>
          <w:rFonts w:ascii="Arial" w:hAnsi="Arial" w:cs="Arial"/>
        </w:rPr>
        <w:t xml:space="preserve"> is</w:t>
      </w:r>
      <w:r>
        <w:rPr>
          <w:rFonts w:ascii="Arial" w:hAnsi="Arial" w:cs="Arial"/>
        </w:rPr>
        <w:t xml:space="preserve"> presented as a comparison to </w:t>
      </w:r>
      <w:r w:rsidRPr="00A309A2">
        <w:rPr>
          <w:rFonts w:ascii="Arial" w:hAnsi="Arial" w:cs="Arial"/>
        </w:rPr>
        <w:t>≥</w:t>
      </w:r>
      <w:r>
        <w:rPr>
          <w:rFonts w:ascii="Arial" w:hAnsi="Arial" w:cs="Arial"/>
        </w:rPr>
        <w:t xml:space="preserve">40 mg/L. </w:t>
      </w:r>
    </w:p>
    <w:p w14:paraId="496A7771" w14:textId="77777777" w:rsidR="00175AB1" w:rsidRPr="00A309A2" w:rsidRDefault="00175AB1" w:rsidP="00175AB1">
      <w:pPr>
        <w:rPr>
          <w:rFonts w:ascii="Arial" w:hAnsi="Arial" w:cs="Arial"/>
        </w:rPr>
      </w:pPr>
      <w:r w:rsidRPr="00A309A2">
        <w:rPr>
          <w:rFonts w:ascii="Arial" w:hAnsi="Arial" w:cs="Arial"/>
          <w:vertAlign w:val="superscript"/>
        </w:rPr>
        <w:t>1</w:t>
      </w:r>
      <w:r w:rsidRPr="00A309A2">
        <w:rPr>
          <w:rFonts w:ascii="Arial" w:hAnsi="Arial" w:cs="Arial"/>
        </w:rPr>
        <w:t>CRP was first standardized.</w:t>
      </w:r>
    </w:p>
    <w:p w14:paraId="36DD9C5A" w14:textId="77777777" w:rsidR="00175AB1" w:rsidRPr="00243FEA" w:rsidRDefault="00175AB1" w:rsidP="00243FEA">
      <w:pPr>
        <w:rPr>
          <w:rFonts w:ascii="Arial" w:hAnsi="Arial" w:cs="Arial"/>
        </w:rPr>
      </w:pPr>
    </w:p>
    <w:p w14:paraId="747F0119" w14:textId="5472E36C" w:rsidR="006D73A6" w:rsidRPr="00243FEA" w:rsidRDefault="006D73A6" w:rsidP="00243FEA">
      <w:pPr>
        <w:rPr>
          <w:rFonts w:ascii="Arial" w:hAnsi="Arial" w:cs="Arial"/>
        </w:rPr>
      </w:pPr>
    </w:p>
    <w:sectPr w:rsidR="006D73A6" w:rsidRPr="00243FEA" w:rsidSect="00AF1A21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2A962A" w14:textId="77777777" w:rsidR="000F3A19" w:rsidRDefault="000F3A19">
      <w:pPr>
        <w:spacing w:after="0" w:line="240" w:lineRule="auto"/>
      </w:pPr>
      <w:r>
        <w:separator/>
      </w:r>
    </w:p>
  </w:endnote>
  <w:endnote w:type="continuationSeparator" w:id="0">
    <w:p w14:paraId="01C76FB4" w14:textId="77777777" w:rsidR="000F3A19" w:rsidRDefault="000F3A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4545481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941983D" w14:textId="77777777" w:rsidR="00AF1A21" w:rsidRDefault="00AF1A2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14:paraId="447A4463" w14:textId="77777777" w:rsidR="00AF1A21" w:rsidRDefault="00AF1A2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413C1C" w14:textId="77777777" w:rsidR="000F3A19" w:rsidRDefault="000F3A19">
      <w:pPr>
        <w:spacing w:after="0" w:line="240" w:lineRule="auto"/>
      </w:pPr>
      <w:r>
        <w:separator/>
      </w:r>
    </w:p>
  </w:footnote>
  <w:footnote w:type="continuationSeparator" w:id="0">
    <w:p w14:paraId="125A0A79" w14:textId="77777777" w:rsidR="000F3A19" w:rsidRDefault="000F3A1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7626AB"/>
    <w:multiLevelType w:val="hybridMultilevel"/>
    <w:tmpl w:val="633A2D04"/>
    <w:lvl w:ilvl="0" w:tplc="A962B918">
      <w:start w:val="1"/>
      <w:numFmt w:val="lowerRoman"/>
      <w:lvlText w:val="%1)"/>
      <w:lvlJc w:val="left"/>
      <w:pPr>
        <w:ind w:left="144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27DC552A"/>
    <w:multiLevelType w:val="hybridMultilevel"/>
    <w:tmpl w:val="CD56F854"/>
    <w:lvl w:ilvl="0" w:tplc="97566B4C">
      <w:start w:val="1"/>
      <w:numFmt w:val="lowerRoman"/>
      <w:lvlText w:val="%1)"/>
      <w:lvlJc w:val="left"/>
      <w:pPr>
        <w:ind w:left="150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60" w:hanging="360"/>
      </w:pPr>
    </w:lvl>
    <w:lvl w:ilvl="2" w:tplc="0809001B" w:tentative="1">
      <w:start w:val="1"/>
      <w:numFmt w:val="lowerRoman"/>
      <w:lvlText w:val="%3."/>
      <w:lvlJc w:val="right"/>
      <w:pPr>
        <w:ind w:left="2580" w:hanging="180"/>
      </w:pPr>
    </w:lvl>
    <w:lvl w:ilvl="3" w:tplc="0809000F" w:tentative="1">
      <w:start w:val="1"/>
      <w:numFmt w:val="decimal"/>
      <w:lvlText w:val="%4."/>
      <w:lvlJc w:val="left"/>
      <w:pPr>
        <w:ind w:left="3300" w:hanging="360"/>
      </w:pPr>
    </w:lvl>
    <w:lvl w:ilvl="4" w:tplc="08090019" w:tentative="1">
      <w:start w:val="1"/>
      <w:numFmt w:val="lowerLetter"/>
      <w:lvlText w:val="%5."/>
      <w:lvlJc w:val="left"/>
      <w:pPr>
        <w:ind w:left="4020" w:hanging="360"/>
      </w:pPr>
    </w:lvl>
    <w:lvl w:ilvl="5" w:tplc="0809001B" w:tentative="1">
      <w:start w:val="1"/>
      <w:numFmt w:val="lowerRoman"/>
      <w:lvlText w:val="%6."/>
      <w:lvlJc w:val="right"/>
      <w:pPr>
        <w:ind w:left="4740" w:hanging="180"/>
      </w:pPr>
    </w:lvl>
    <w:lvl w:ilvl="6" w:tplc="0809000F" w:tentative="1">
      <w:start w:val="1"/>
      <w:numFmt w:val="decimal"/>
      <w:lvlText w:val="%7."/>
      <w:lvlJc w:val="left"/>
      <w:pPr>
        <w:ind w:left="5460" w:hanging="360"/>
      </w:pPr>
    </w:lvl>
    <w:lvl w:ilvl="7" w:tplc="08090019" w:tentative="1">
      <w:start w:val="1"/>
      <w:numFmt w:val="lowerLetter"/>
      <w:lvlText w:val="%8."/>
      <w:lvlJc w:val="left"/>
      <w:pPr>
        <w:ind w:left="6180" w:hanging="360"/>
      </w:pPr>
    </w:lvl>
    <w:lvl w:ilvl="8" w:tplc="0809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2" w15:restartNumberingAfterBreak="0">
    <w:nsid w:val="35122445"/>
    <w:multiLevelType w:val="hybridMultilevel"/>
    <w:tmpl w:val="73AAD24E"/>
    <w:lvl w:ilvl="0" w:tplc="28FEDF8A">
      <w:start w:val="1"/>
      <w:numFmt w:val="lowerRoman"/>
      <w:lvlText w:val="%1)"/>
      <w:lvlJc w:val="left"/>
      <w:pPr>
        <w:ind w:left="150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60" w:hanging="360"/>
      </w:pPr>
    </w:lvl>
    <w:lvl w:ilvl="2" w:tplc="0809001B" w:tentative="1">
      <w:start w:val="1"/>
      <w:numFmt w:val="lowerRoman"/>
      <w:lvlText w:val="%3."/>
      <w:lvlJc w:val="right"/>
      <w:pPr>
        <w:ind w:left="2580" w:hanging="180"/>
      </w:pPr>
    </w:lvl>
    <w:lvl w:ilvl="3" w:tplc="0809000F" w:tentative="1">
      <w:start w:val="1"/>
      <w:numFmt w:val="decimal"/>
      <w:lvlText w:val="%4."/>
      <w:lvlJc w:val="left"/>
      <w:pPr>
        <w:ind w:left="3300" w:hanging="360"/>
      </w:pPr>
    </w:lvl>
    <w:lvl w:ilvl="4" w:tplc="08090019" w:tentative="1">
      <w:start w:val="1"/>
      <w:numFmt w:val="lowerLetter"/>
      <w:lvlText w:val="%5."/>
      <w:lvlJc w:val="left"/>
      <w:pPr>
        <w:ind w:left="4020" w:hanging="360"/>
      </w:pPr>
    </w:lvl>
    <w:lvl w:ilvl="5" w:tplc="0809001B" w:tentative="1">
      <w:start w:val="1"/>
      <w:numFmt w:val="lowerRoman"/>
      <w:lvlText w:val="%6."/>
      <w:lvlJc w:val="right"/>
      <w:pPr>
        <w:ind w:left="4740" w:hanging="180"/>
      </w:pPr>
    </w:lvl>
    <w:lvl w:ilvl="6" w:tplc="0809000F" w:tentative="1">
      <w:start w:val="1"/>
      <w:numFmt w:val="decimal"/>
      <w:lvlText w:val="%7."/>
      <w:lvlJc w:val="left"/>
      <w:pPr>
        <w:ind w:left="5460" w:hanging="360"/>
      </w:pPr>
    </w:lvl>
    <w:lvl w:ilvl="7" w:tplc="08090019" w:tentative="1">
      <w:start w:val="1"/>
      <w:numFmt w:val="lowerLetter"/>
      <w:lvlText w:val="%8."/>
      <w:lvlJc w:val="left"/>
      <w:pPr>
        <w:ind w:left="6180" w:hanging="360"/>
      </w:pPr>
    </w:lvl>
    <w:lvl w:ilvl="8" w:tplc="0809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3" w15:restartNumberingAfterBreak="0">
    <w:nsid w:val="40AB3000"/>
    <w:multiLevelType w:val="hybridMultilevel"/>
    <w:tmpl w:val="FFF02D1C"/>
    <w:lvl w:ilvl="0" w:tplc="F5F8ACBA">
      <w:start w:val="1"/>
      <w:numFmt w:val="lowerRoman"/>
      <w:lvlText w:val="%1)"/>
      <w:lvlJc w:val="left"/>
      <w:pPr>
        <w:ind w:left="150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60" w:hanging="360"/>
      </w:pPr>
    </w:lvl>
    <w:lvl w:ilvl="2" w:tplc="0809001B" w:tentative="1">
      <w:start w:val="1"/>
      <w:numFmt w:val="lowerRoman"/>
      <w:lvlText w:val="%3."/>
      <w:lvlJc w:val="right"/>
      <w:pPr>
        <w:ind w:left="2580" w:hanging="180"/>
      </w:pPr>
    </w:lvl>
    <w:lvl w:ilvl="3" w:tplc="0809000F" w:tentative="1">
      <w:start w:val="1"/>
      <w:numFmt w:val="decimal"/>
      <w:lvlText w:val="%4."/>
      <w:lvlJc w:val="left"/>
      <w:pPr>
        <w:ind w:left="3300" w:hanging="360"/>
      </w:pPr>
    </w:lvl>
    <w:lvl w:ilvl="4" w:tplc="08090019" w:tentative="1">
      <w:start w:val="1"/>
      <w:numFmt w:val="lowerLetter"/>
      <w:lvlText w:val="%5."/>
      <w:lvlJc w:val="left"/>
      <w:pPr>
        <w:ind w:left="4020" w:hanging="360"/>
      </w:pPr>
    </w:lvl>
    <w:lvl w:ilvl="5" w:tplc="0809001B" w:tentative="1">
      <w:start w:val="1"/>
      <w:numFmt w:val="lowerRoman"/>
      <w:lvlText w:val="%6."/>
      <w:lvlJc w:val="right"/>
      <w:pPr>
        <w:ind w:left="4740" w:hanging="180"/>
      </w:pPr>
    </w:lvl>
    <w:lvl w:ilvl="6" w:tplc="0809000F" w:tentative="1">
      <w:start w:val="1"/>
      <w:numFmt w:val="decimal"/>
      <w:lvlText w:val="%7."/>
      <w:lvlJc w:val="left"/>
      <w:pPr>
        <w:ind w:left="5460" w:hanging="360"/>
      </w:pPr>
    </w:lvl>
    <w:lvl w:ilvl="7" w:tplc="08090019" w:tentative="1">
      <w:start w:val="1"/>
      <w:numFmt w:val="lowerLetter"/>
      <w:lvlText w:val="%8."/>
      <w:lvlJc w:val="left"/>
      <w:pPr>
        <w:ind w:left="6180" w:hanging="360"/>
      </w:pPr>
    </w:lvl>
    <w:lvl w:ilvl="8" w:tplc="0809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4" w15:restartNumberingAfterBreak="0">
    <w:nsid w:val="71134820"/>
    <w:multiLevelType w:val="hybridMultilevel"/>
    <w:tmpl w:val="6590CCA8"/>
    <w:lvl w:ilvl="0" w:tplc="C4988F78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7B140AC0"/>
    <w:multiLevelType w:val="hybridMultilevel"/>
    <w:tmpl w:val="E160A912"/>
    <w:lvl w:ilvl="0" w:tplc="373C5C8C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4"/>
  </w:num>
  <w:num w:numId="3">
    <w:abstractNumId w:val="0"/>
  </w:num>
  <w:num w:numId="4">
    <w:abstractNumId w:val="2"/>
  </w:num>
  <w:num w:numId="5">
    <w:abstractNumId w:val="3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6ECF"/>
    <w:rsid w:val="000617C6"/>
    <w:rsid w:val="000A4E2B"/>
    <w:rsid w:val="000A66E6"/>
    <w:rsid w:val="000C4FFA"/>
    <w:rsid w:val="000F3A19"/>
    <w:rsid w:val="00110B01"/>
    <w:rsid w:val="0014365D"/>
    <w:rsid w:val="00175AB1"/>
    <w:rsid w:val="001B7078"/>
    <w:rsid w:val="00243FEA"/>
    <w:rsid w:val="00290DB3"/>
    <w:rsid w:val="002A57E9"/>
    <w:rsid w:val="002C2A3F"/>
    <w:rsid w:val="003752D8"/>
    <w:rsid w:val="004324D3"/>
    <w:rsid w:val="00482845"/>
    <w:rsid w:val="0054721E"/>
    <w:rsid w:val="005A4094"/>
    <w:rsid w:val="00616ECF"/>
    <w:rsid w:val="00680320"/>
    <w:rsid w:val="006D5EA0"/>
    <w:rsid w:val="006D73A6"/>
    <w:rsid w:val="006E69A1"/>
    <w:rsid w:val="007223A4"/>
    <w:rsid w:val="007734C1"/>
    <w:rsid w:val="0079657E"/>
    <w:rsid w:val="007E1AA2"/>
    <w:rsid w:val="00802B3A"/>
    <w:rsid w:val="008267DE"/>
    <w:rsid w:val="0083687E"/>
    <w:rsid w:val="00841AD8"/>
    <w:rsid w:val="00864285"/>
    <w:rsid w:val="008C1100"/>
    <w:rsid w:val="00991AE0"/>
    <w:rsid w:val="00A769EF"/>
    <w:rsid w:val="00AB025F"/>
    <w:rsid w:val="00AF1A21"/>
    <w:rsid w:val="00B070F1"/>
    <w:rsid w:val="00B9057E"/>
    <w:rsid w:val="00B94E33"/>
    <w:rsid w:val="00B9505C"/>
    <w:rsid w:val="00BE184E"/>
    <w:rsid w:val="00C07945"/>
    <w:rsid w:val="00CC0A5C"/>
    <w:rsid w:val="00CE26D6"/>
    <w:rsid w:val="00CE7C42"/>
    <w:rsid w:val="00DA5A9C"/>
    <w:rsid w:val="00DA6C6E"/>
    <w:rsid w:val="00DC1A77"/>
    <w:rsid w:val="00E5069E"/>
    <w:rsid w:val="00E67282"/>
    <w:rsid w:val="00E82C62"/>
    <w:rsid w:val="00E94A75"/>
    <w:rsid w:val="00F60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8A417F"/>
  <w15:chartTrackingRefBased/>
  <w15:docId w15:val="{6DB13009-5830-4221-B746-0B852FA20A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6E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616EC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customStyle="1" w:styleId="GridTable6Colourful1">
    <w:name w:val="Grid Table 6 Colourful1"/>
    <w:basedOn w:val="TableNormal"/>
    <w:uiPriority w:val="51"/>
    <w:rsid w:val="00616EC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616E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16E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6ECF"/>
  </w:style>
  <w:style w:type="paragraph" w:styleId="BalloonText">
    <w:name w:val="Balloon Text"/>
    <w:basedOn w:val="Normal"/>
    <w:link w:val="BalloonTextChar"/>
    <w:uiPriority w:val="99"/>
    <w:semiHidden/>
    <w:unhideWhenUsed/>
    <w:rsid w:val="000A66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66E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55F4F3EA0CBC346A4EFD911B04A6648" ma:contentTypeVersion="12" ma:contentTypeDescription="Create a new document." ma:contentTypeScope="" ma:versionID="99dcacbfa0722c671a7732b90a623dda">
  <xsd:schema xmlns:xsd="http://www.w3.org/2001/XMLSchema" xmlns:xs="http://www.w3.org/2001/XMLSchema" xmlns:p="http://schemas.microsoft.com/office/2006/metadata/properties" xmlns:ns3="035e4e10-20a9-4a5e-baf1-287bfeaa4bc9" xmlns:ns4="f7d7b626-fd87-46bb-8329-e4d2d2112efd" targetNamespace="http://schemas.microsoft.com/office/2006/metadata/properties" ma:root="true" ma:fieldsID="4cbca1e4703905e6ebbe0479ec4d9826" ns3:_="" ns4:_="">
    <xsd:import namespace="035e4e10-20a9-4a5e-baf1-287bfeaa4bc9"/>
    <xsd:import namespace="f7d7b626-fd87-46bb-8329-e4d2d2112efd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5e4e10-20a9-4a5e-baf1-287bfeaa4bc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d7b626-fd87-46bb-8329-e4d2d2112ef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1D14BD3-2734-4968-AF60-B63BB32C1E7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BB0F06D-BF01-49E6-8A6E-19DD3227555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35e4e10-20a9-4a5e-baf1-287bfeaa4bc9"/>
    <ds:schemaRef ds:uri="f7d7b626-fd87-46bb-8329-e4d2d2112ef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A9E70A8-BF5E-497B-9AEE-B69D254D0FA7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467</Words>
  <Characters>266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ter, Ben</dc:creator>
  <cp:keywords/>
  <dc:description/>
  <cp:lastModifiedBy>Stringer, Dominic</cp:lastModifiedBy>
  <cp:revision>6</cp:revision>
  <dcterms:created xsi:type="dcterms:W3CDTF">2020-12-29T15:52:00Z</dcterms:created>
  <dcterms:modified xsi:type="dcterms:W3CDTF">2021-01-19T1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55F4F3EA0CBC346A4EFD911B04A6648</vt:lpwstr>
  </property>
</Properties>
</file>